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5C6" w:rsidRPr="00EC7A03" w:rsidRDefault="00EC7A03" w:rsidP="00B71330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EC7A03">
        <w:rPr>
          <w:rFonts w:ascii="Arial" w:hAnsi="Arial" w:cs="Arial"/>
          <w:b/>
          <w:sz w:val="24"/>
          <w:szCs w:val="24"/>
        </w:rPr>
        <w:t>Supplementary Table 1</w:t>
      </w:r>
    </w:p>
    <w:p w:rsidR="00B71330" w:rsidRDefault="00B71330" w:rsidP="00B71330">
      <w:pPr>
        <w:spacing w:after="0" w:line="360" w:lineRule="auto"/>
      </w:pPr>
    </w:p>
    <w:p w:rsidR="00EC7A03" w:rsidRDefault="00EC7A03" w:rsidP="00B71330">
      <w:pPr>
        <w:spacing w:after="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5873"/>
      </w:tblGrid>
      <w:tr w:rsidR="0053121A" w:rsidRPr="0053121A" w:rsidTr="0053121A">
        <w:tc>
          <w:tcPr>
            <w:tcW w:w="3369" w:type="dxa"/>
          </w:tcPr>
          <w:p w:rsidR="0053121A" w:rsidRPr="0053121A" w:rsidRDefault="0053121A" w:rsidP="00B20E60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53121A">
              <w:rPr>
                <w:rFonts w:ascii="Arial" w:hAnsi="Arial" w:cs="Arial"/>
                <w:bCs/>
                <w:sz w:val="24"/>
                <w:szCs w:val="24"/>
              </w:rPr>
              <w:t>siRNA</w:t>
            </w:r>
            <w:proofErr w:type="spellEnd"/>
            <w:r w:rsidRPr="0053121A">
              <w:rPr>
                <w:rFonts w:ascii="Arial" w:hAnsi="Arial" w:cs="Arial"/>
                <w:bCs/>
                <w:sz w:val="24"/>
                <w:szCs w:val="24"/>
              </w:rPr>
              <w:t xml:space="preserve"> -STAT3-1</w:t>
            </w:r>
          </w:p>
        </w:tc>
        <w:tc>
          <w:tcPr>
            <w:tcW w:w="5873" w:type="dxa"/>
          </w:tcPr>
          <w:p w:rsidR="0053121A" w:rsidRPr="0053121A" w:rsidRDefault="0053121A" w:rsidP="00B20E60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53121A">
              <w:rPr>
                <w:rFonts w:ascii="Arial" w:hAnsi="Arial" w:cs="Arial"/>
                <w:bCs/>
                <w:sz w:val="24"/>
                <w:szCs w:val="24"/>
              </w:rPr>
              <w:t xml:space="preserve">5’-UGCUGUAGCUGAUUCCAUUGGGCCA </w:t>
            </w:r>
          </w:p>
        </w:tc>
      </w:tr>
      <w:tr w:rsidR="0053121A" w:rsidRPr="0053121A" w:rsidTr="0053121A">
        <w:tc>
          <w:tcPr>
            <w:tcW w:w="3369" w:type="dxa"/>
          </w:tcPr>
          <w:p w:rsidR="0053121A" w:rsidRPr="0053121A" w:rsidRDefault="0053121A" w:rsidP="00B20E60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53121A">
              <w:rPr>
                <w:rFonts w:ascii="Arial" w:hAnsi="Arial" w:cs="Arial"/>
                <w:bCs/>
                <w:sz w:val="24"/>
                <w:szCs w:val="24"/>
              </w:rPr>
              <w:t>siRNA</w:t>
            </w:r>
            <w:proofErr w:type="spellEnd"/>
            <w:r w:rsidRPr="0053121A">
              <w:rPr>
                <w:rFonts w:ascii="Arial" w:hAnsi="Arial" w:cs="Arial"/>
                <w:bCs/>
                <w:sz w:val="24"/>
                <w:szCs w:val="24"/>
              </w:rPr>
              <w:t xml:space="preserve"> -STAT3-2</w:t>
            </w:r>
          </w:p>
        </w:tc>
        <w:tc>
          <w:tcPr>
            <w:tcW w:w="5873" w:type="dxa"/>
          </w:tcPr>
          <w:p w:rsidR="0053121A" w:rsidRPr="0053121A" w:rsidRDefault="007058E1" w:rsidP="007058E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’-GCC</w:t>
            </w:r>
            <w:r w:rsidR="0053121A" w:rsidRPr="0053121A">
              <w:rPr>
                <w:rFonts w:ascii="Arial" w:hAnsi="Arial" w:cs="Arial"/>
                <w:bCs/>
                <w:sz w:val="24"/>
                <w:szCs w:val="24"/>
              </w:rPr>
              <w:t xml:space="preserve">AAUUGUGAUGCUUCC </w:t>
            </w:r>
          </w:p>
        </w:tc>
      </w:tr>
      <w:tr w:rsidR="0053121A" w:rsidRPr="0053121A" w:rsidTr="0053121A">
        <w:tc>
          <w:tcPr>
            <w:tcW w:w="3369" w:type="dxa"/>
          </w:tcPr>
          <w:p w:rsidR="0053121A" w:rsidRPr="0053121A" w:rsidRDefault="0053121A" w:rsidP="00B20E60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53121A">
              <w:rPr>
                <w:rFonts w:ascii="Arial" w:hAnsi="Arial" w:cs="Arial"/>
                <w:bCs/>
                <w:sz w:val="24"/>
                <w:szCs w:val="24"/>
              </w:rPr>
              <w:t>siRNA</w:t>
            </w:r>
            <w:proofErr w:type="spellEnd"/>
            <w:r w:rsidRPr="0053121A">
              <w:rPr>
                <w:rFonts w:ascii="Arial" w:hAnsi="Arial" w:cs="Arial"/>
                <w:bCs/>
                <w:sz w:val="24"/>
                <w:szCs w:val="24"/>
              </w:rPr>
              <w:t>-b-cat</w:t>
            </w:r>
          </w:p>
        </w:tc>
        <w:tc>
          <w:tcPr>
            <w:tcW w:w="5873" w:type="dxa"/>
          </w:tcPr>
          <w:p w:rsidR="0053121A" w:rsidRPr="0053121A" w:rsidRDefault="007058E1" w:rsidP="00B20E60">
            <w:pPr>
              <w:spacing w:line="360" w:lineRule="auto"/>
            </w:pPr>
            <w:r>
              <w:rPr>
                <w:rFonts w:ascii="Arial" w:hAnsi="Arial" w:cs="Arial"/>
                <w:bCs/>
                <w:sz w:val="24"/>
                <w:szCs w:val="24"/>
              </w:rPr>
              <w:t>5’-GGCCUGGUUUGAUACUGACCU</w:t>
            </w:r>
            <w:r w:rsidR="0053121A" w:rsidRPr="0053121A">
              <w:rPr>
                <w:rFonts w:ascii="Arial" w:hAnsi="Arial" w:cs="Arial"/>
                <w:bCs/>
                <w:sz w:val="24"/>
                <w:szCs w:val="24"/>
              </w:rPr>
              <w:t>GUA A.</w:t>
            </w:r>
          </w:p>
        </w:tc>
      </w:tr>
      <w:tr w:rsidR="0053121A" w:rsidRPr="0053121A" w:rsidTr="0053121A">
        <w:tc>
          <w:tcPr>
            <w:tcW w:w="3369" w:type="dxa"/>
          </w:tcPr>
          <w:p w:rsidR="0053121A" w:rsidRPr="0053121A" w:rsidRDefault="0053121A" w:rsidP="00B20E60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53121A">
              <w:rPr>
                <w:rFonts w:ascii="Arial" w:hAnsi="Arial" w:cs="Arial"/>
                <w:bCs/>
                <w:sz w:val="24"/>
                <w:szCs w:val="24"/>
              </w:rPr>
              <w:t>siRNA</w:t>
            </w:r>
            <w:proofErr w:type="spellEnd"/>
            <w:r w:rsidRPr="0053121A">
              <w:rPr>
                <w:rFonts w:ascii="Arial" w:hAnsi="Arial" w:cs="Arial"/>
                <w:bCs/>
                <w:sz w:val="24"/>
                <w:szCs w:val="24"/>
              </w:rPr>
              <w:t>-luciferase</w:t>
            </w:r>
          </w:p>
        </w:tc>
        <w:tc>
          <w:tcPr>
            <w:tcW w:w="5873" w:type="dxa"/>
          </w:tcPr>
          <w:p w:rsidR="0053121A" w:rsidRPr="0053121A" w:rsidRDefault="007058E1" w:rsidP="00B20E60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’-CAGUGUAG</w:t>
            </w:r>
            <w:r w:rsidR="0053121A" w:rsidRPr="0053121A">
              <w:rPr>
                <w:rFonts w:ascii="Arial" w:hAnsi="Arial" w:cs="Arial"/>
                <w:bCs/>
                <w:sz w:val="24"/>
                <w:szCs w:val="24"/>
              </w:rPr>
              <w:t>UAGUCGUUUCUCGGAUA</w:t>
            </w:r>
          </w:p>
        </w:tc>
      </w:tr>
    </w:tbl>
    <w:p w:rsidR="00B71330" w:rsidRDefault="00B71330" w:rsidP="00B71330">
      <w:pPr>
        <w:spacing w:after="0" w:line="360" w:lineRule="auto"/>
      </w:pPr>
    </w:p>
    <w:p w:rsidR="00B71330" w:rsidRDefault="00B71330" w:rsidP="00B71330">
      <w:pPr>
        <w:spacing w:after="0" w:line="360" w:lineRule="auto"/>
      </w:pPr>
    </w:p>
    <w:p w:rsidR="00BB12A5" w:rsidRDefault="00BB12A5" w:rsidP="00B71330">
      <w:pPr>
        <w:spacing w:after="0" w:line="360" w:lineRule="auto"/>
      </w:pPr>
    </w:p>
    <w:p w:rsidR="00BB12A5" w:rsidRDefault="00BB12A5" w:rsidP="00B71330">
      <w:pPr>
        <w:spacing w:after="0" w:line="360" w:lineRule="auto"/>
      </w:pPr>
    </w:p>
    <w:p w:rsidR="00BB12A5" w:rsidRDefault="00BB12A5" w:rsidP="00BB12A5">
      <w:pPr>
        <w:pStyle w:val="Caption"/>
        <w:keepNext/>
        <w:spacing w:after="0" w:line="360" w:lineRule="auto"/>
        <w:rPr>
          <w:rFonts w:ascii="Arial" w:hAnsi="Arial" w:cs="Arial"/>
          <w:color w:val="auto"/>
          <w:sz w:val="24"/>
          <w:szCs w:val="24"/>
        </w:rPr>
      </w:pPr>
      <w:proofErr w:type="gramStart"/>
      <w:r>
        <w:rPr>
          <w:rFonts w:ascii="Arial" w:hAnsi="Arial" w:cs="Arial"/>
          <w:color w:val="auto"/>
          <w:sz w:val="24"/>
          <w:szCs w:val="24"/>
        </w:rPr>
        <w:t>Supplementary Table 2.</w:t>
      </w:r>
      <w:proofErr w:type="gramEnd"/>
      <w:r>
        <w:rPr>
          <w:rFonts w:ascii="Arial" w:hAnsi="Arial" w:cs="Arial"/>
          <w:color w:val="auto"/>
          <w:sz w:val="24"/>
          <w:szCs w:val="24"/>
        </w:rPr>
        <w:t xml:space="preserve">  P</w:t>
      </w:r>
      <w:r w:rsidRPr="00342E0E">
        <w:rPr>
          <w:rFonts w:ascii="Arial" w:hAnsi="Arial" w:cs="Arial"/>
          <w:color w:val="auto"/>
          <w:sz w:val="24"/>
          <w:szCs w:val="24"/>
        </w:rPr>
        <w:t>rimer</w:t>
      </w:r>
      <w:r>
        <w:rPr>
          <w:rFonts w:ascii="Arial" w:hAnsi="Arial" w:cs="Arial"/>
          <w:color w:val="auto"/>
          <w:sz w:val="24"/>
          <w:szCs w:val="24"/>
        </w:rPr>
        <w:t xml:space="preserve"> sequences</w:t>
      </w:r>
      <w:r w:rsidRPr="00342E0E">
        <w:rPr>
          <w:rFonts w:ascii="Arial" w:hAnsi="Arial" w:cs="Arial"/>
          <w:color w:val="auto"/>
          <w:sz w:val="24"/>
          <w:szCs w:val="24"/>
        </w:rPr>
        <w:t>.</w:t>
      </w:r>
    </w:p>
    <w:p w:rsidR="007F2177" w:rsidRDefault="007F2177" w:rsidP="007F2177"/>
    <w:p w:rsidR="007F2177" w:rsidRPr="007F2177" w:rsidRDefault="007F2177" w:rsidP="007F2177"/>
    <w:tbl>
      <w:tblPr>
        <w:tblStyle w:val="TableGrid"/>
        <w:tblW w:w="9242" w:type="dxa"/>
        <w:jc w:val="center"/>
        <w:tblLayout w:type="fixed"/>
        <w:tblLook w:val="04A0" w:firstRow="1" w:lastRow="0" w:firstColumn="1" w:lastColumn="0" w:noHBand="0" w:noVBand="1"/>
      </w:tblPr>
      <w:tblGrid>
        <w:gridCol w:w="2235"/>
        <w:gridCol w:w="2693"/>
        <w:gridCol w:w="2693"/>
        <w:gridCol w:w="1621"/>
      </w:tblGrid>
      <w:tr w:rsidR="00BB12A5" w:rsidRPr="00342E0E" w:rsidTr="007F2177">
        <w:trPr>
          <w:trHeight w:val="294"/>
          <w:jc w:val="center"/>
        </w:trPr>
        <w:tc>
          <w:tcPr>
            <w:tcW w:w="2235" w:type="dxa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342E0E">
              <w:rPr>
                <w:rFonts w:ascii="Arial" w:eastAsia="Times New Roman" w:hAnsi="Arial" w:cs="Arial"/>
                <w:b/>
                <w:sz w:val="24"/>
                <w:szCs w:val="24"/>
              </w:rPr>
              <w:t>The gene</w:t>
            </w:r>
          </w:p>
        </w:tc>
        <w:tc>
          <w:tcPr>
            <w:tcW w:w="2693" w:type="dxa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342E0E">
              <w:rPr>
                <w:rFonts w:ascii="Arial" w:eastAsia="Times New Roman" w:hAnsi="Arial" w:cs="Arial"/>
                <w:b/>
                <w:sz w:val="24"/>
                <w:szCs w:val="24"/>
              </w:rPr>
              <w:t>Forward primer</w:t>
            </w:r>
            <w:r w:rsidR="007F2177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(5’</w:t>
            </w:r>
            <w:r w:rsidR="007F2177" w:rsidRPr="007F2177">
              <w:rPr>
                <w:rFonts w:ascii="Arial" w:eastAsia="Times New Roman" w:hAnsi="Arial" w:cs="Arial"/>
                <w:b/>
                <w:sz w:val="28"/>
                <w:szCs w:val="28"/>
              </w:rPr>
              <w:t>→</w:t>
            </w:r>
            <w:r w:rsidR="007F2177">
              <w:rPr>
                <w:rFonts w:ascii="Arial" w:eastAsia="Times New Roman" w:hAnsi="Arial" w:cs="Arial"/>
                <w:b/>
                <w:sz w:val="24"/>
                <w:szCs w:val="24"/>
              </w:rPr>
              <w:t>3’)</w:t>
            </w:r>
          </w:p>
        </w:tc>
        <w:tc>
          <w:tcPr>
            <w:tcW w:w="2693" w:type="dxa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342E0E">
              <w:rPr>
                <w:rFonts w:ascii="Arial" w:eastAsia="Times New Roman" w:hAnsi="Arial" w:cs="Arial"/>
                <w:b/>
                <w:sz w:val="24"/>
                <w:szCs w:val="24"/>
              </w:rPr>
              <w:t>Reverse primer</w:t>
            </w:r>
            <w:r w:rsidR="007F2177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  (5’</w:t>
            </w:r>
            <w:r w:rsidR="007F2177" w:rsidRPr="007F2177">
              <w:rPr>
                <w:rFonts w:ascii="Arial" w:eastAsia="Times New Roman" w:hAnsi="Arial" w:cs="Arial"/>
                <w:b/>
                <w:sz w:val="28"/>
                <w:szCs w:val="28"/>
              </w:rPr>
              <w:t>→</w:t>
            </w:r>
            <w:r w:rsidR="007F2177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3’)</w:t>
            </w:r>
          </w:p>
        </w:tc>
        <w:tc>
          <w:tcPr>
            <w:tcW w:w="1621" w:type="dxa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proofErr w:type="spellStart"/>
            <w:r w:rsidRPr="00342E0E">
              <w:rPr>
                <w:rFonts w:ascii="Arial" w:eastAsia="Times New Roman" w:hAnsi="Arial" w:cs="Arial"/>
                <w:b/>
                <w:sz w:val="24"/>
                <w:szCs w:val="24"/>
              </w:rPr>
              <w:t>Amplicon</w:t>
            </w:r>
            <w:proofErr w:type="spellEnd"/>
            <w:r w:rsidRPr="00342E0E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Size(</w:t>
            </w:r>
            <w:proofErr w:type="spellStart"/>
            <w:r w:rsidRPr="00342E0E">
              <w:rPr>
                <w:rFonts w:ascii="Arial" w:eastAsia="Times New Roman" w:hAnsi="Arial" w:cs="Arial"/>
                <w:b/>
                <w:sz w:val="24"/>
                <w:szCs w:val="24"/>
              </w:rPr>
              <w:t>bp</w:t>
            </w:r>
            <w:proofErr w:type="spellEnd"/>
            <w:r w:rsidRPr="00342E0E">
              <w:rPr>
                <w:rFonts w:ascii="Arial" w:eastAsia="Times New Roman" w:hAnsi="Arial" w:cs="Arial"/>
                <w:b/>
                <w:sz w:val="24"/>
                <w:szCs w:val="24"/>
              </w:rPr>
              <w:t>)</w:t>
            </w:r>
          </w:p>
        </w:tc>
      </w:tr>
      <w:tr w:rsidR="00BB12A5" w:rsidRPr="00342E0E" w:rsidTr="007F2177">
        <w:trPr>
          <w:trHeight w:val="556"/>
          <w:jc w:val="center"/>
        </w:trPr>
        <w:tc>
          <w:tcPr>
            <w:tcW w:w="2235" w:type="dxa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0E">
              <w:rPr>
                <w:rFonts w:ascii="Arial" w:hAnsi="Arial" w:cs="Arial"/>
                <w:b/>
                <w:sz w:val="24"/>
                <w:szCs w:val="24"/>
              </w:rPr>
              <w:t>HPRT</w:t>
            </w:r>
          </w:p>
          <w:p w:rsidR="00BB12A5" w:rsidRPr="00342E0E" w:rsidRDefault="00B31010" w:rsidP="007F2177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hyperlink r:id="rId9" w:tgtFrame="new_entrez" w:history="1">
              <w:r w:rsidR="00BB12A5" w:rsidRPr="00342E0E">
                <w:rPr>
                  <w:rFonts w:ascii="Arial" w:hAnsi="Arial" w:cs="Arial"/>
                  <w:bCs/>
                  <w:i/>
                  <w:iCs/>
                  <w:sz w:val="24"/>
                  <w:szCs w:val="24"/>
                </w:rPr>
                <w:t>NM_000194.2</w:t>
              </w:r>
            </w:hyperlink>
          </w:p>
        </w:tc>
        <w:tc>
          <w:tcPr>
            <w:tcW w:w="2693" w:type="dxa"/>
            <w:vAlign w:val="center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0E">
              <w:rPr>
                <w:rFonts w:ascii="Arial" w:hAnsi="Arial" w:cs="Arial"/>
                <w:sz w:val="24"/>
                <w:szCs w:val="24"/>
              </w:rPr>
              <w:t>AAATTCTTTGCTGACCTGCTG</w:t>
            </w:r>
          </w:p>
        </w:tc>
        <w:tc>
          <w:tcPr>
            <w:tcW w:w="2693" w:type="dxa"/>
            <w:vAlign w:val="center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0E">
              <w:rPr>
                <w:rFonts w:ascii="Arial" w:hAnsi="Arial" w:cs="Arial"/>
                <w:sz w:val="24"/>
                <w:szCs w:val="24"/>
              </w:rPr>
              <w:t>TCCCCTGTTGACTGGTCATT</w:t>
            </w:r>
          </w:p>
        </w:tc>
        <w:tc>
          <w:tcPr>
            <w:tcW w:w="1621" w:type="dxa"/>
            <w:vAlign w:val="center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0E">
              <w:rPr>
                <w:rFonts w:ascii="Arial" w:hAnsi="Arial" w:cs="Arial"/>
                <w:sz w:val="24"/>
                <w:szCs w:val="24"/>
              </w:rPr>
              <w:t>122</w:t>
            </w:r>
          </w:p>
        </w:tc>
      </w:tr>
      <w:tr w:rsidR="00BB12A5" w:rsidRPr="00342E0E" w:rsidTr="007F2177">
        <w:trPr>
          <w:trHeight w:val="556"/>
          <w:jc w:val="center"/>
        </w:trPr>
        <w:tc>
          <w:tcPr>
            <w:tcW w:w="2235" w:type="dxa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0E">
              <w:rPr>
                <w:rFonts w:ascii="Arial" w:hAnsi="Arial" w:cs="Arial"/>
                <w:b/>
                <w:sz w:val="24"/>
                <w:szCs w:val="24"/>
              </w:rPr>
              <w:t>STAT3</w:t>
            </w:r>
          </w:p>
          <w:p w:rsidR="00BB12A5" w:rsidRPr="00342E0E" w:rsidRDefault="00B31010" w:rsidP="007F2177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hyperlink r:id="rId10" w:tgtFrame="new_entrez" w:history="1">
              <w:r w:rsidR="00BB12A5" w:rsidRPr="00342E0E">
                <w:rPr>
                  <w:rFonts w:ascii="Arial" w:hAnsi="Arial" w:cs="Arial"/>
                  <w:bCs/>
                  <w:i/>
                  <w:iCs/>
                  <w:sz w:val="24"/>
                  <w:szCs w:val="24"/>
                </w:rPr>
                <w:t>NM_003150</w:t>
              </w:r>
            </w:hyperlink>
          </w:p>
        </w:tc>
        <w:tc>
          <w:tcPr>
            <w:tcW w:w="2693" w:type="dxa"/>
            <w:vAlign w:val="center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0E">
              <w:rPr>
                <w:rFonts w:ascii="Arial" w:hAnsi="Arial" w:cs="Arial"/>
                <w:sz w:val="24"/>
                <w:szCs w:val="24"/>
              </w:rPr>
              <w:t>AGTTTCTGGCCCCTTGGATT</w:t>
            </w:r>
          </w:p>
        </w:tc>
        <w:tc>
          <w:tcPr>
            <w:tcW w:w="2693" w:type="dxa"/>
            <w:vAlign w:val="center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0E">
              <w:rPr>
                <w:rFonts w:ascii="Arial" w:hAnsi="Arial" w:cs="Arial"/>
                <w:sz w:val="24"/>
                <w:szCs w:val="24"/>
              </w:rPr>
              <w:t>AAGCGGCTATACTGCTGGTC</w:t>
            </w:r>
          </w:p>
        </w:tc>
        <w:tc>
          <w:tcPr>
            <w:tcW w:w="1621" w:type="dxa"/>
            <w:vAlign w:val="center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0E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</w:tr>
      <w:tr w:rsidR="00BB12A5" w:rsidRPr="00342E0E" w:rsidTr="007F2177">
        <w:trPr>
          <w:trHeight w:val="539"/>
          <w:jc w:val="center"/>
        </w:trPr>
        <w:tc>
          <w:tcPr>
            <w:tcW w:w="2235" w:type="dxa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0E">
              <w:rPr>
                <w:rFonts w:ascii="Arial" w:hAnsi="Arial" w:cs="Arial"/>
                <w:b/>
                <w:sz w:val="24"/>
                <w:szCs w:val="24"/>
              </w:rPr>
              <w:t>β-Catenin</w:t>
            </w:r>
          </w:p>
          <w:p w:rsidR="00BB12A5" w:rsidRPr="00342E0E" w:rsidRDefault="00B31010" w:rsidP="007F2177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hyperlink r:id="rId11" w:tgtFrame="new_entrez" w:history="1">
              <w:r w:rsidR="00BB12A5" w:rsidRPr="00342E0E">
                <w:rPr>
                  <w:rFonts w:ascii="Arial" w:hAnsi="Arial" w:cs="Arial"/>
                  <w:bCs/>
                  <w:i/>
                  <w:iCs/>
                  <w:sz w:val="24"/>
                  <w:szCs w:val="24"/>
                </w:rPr>
                <w:t>NM_001098209.1</w:t>
              </w:r>
            </w:hyperlink>
          </w:p>
        </w:tc>
        <w:tc>
          <w:tcPr>
            <w:tcW w:w="2693" w:type="dxa"/>
            <w:vAlign w:val="center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0E">
              <w:rPr>
                <w:rFonts w:ascii="Arial" w:hAnsi="Arial" w:cs="Arial"/>
                <w:sz w:val="24"/>
                <w:szCs w:val="24"/>
              </w:rPr>
              <w:t>GACCACAAGCAGAGTGCTGA</w:t>
            </w:r>
          </w:p>
        </w:tc>
        <w:tc>
          <w:tcPr>
            <w:tcW w:w="2693" w:type="dxa"/>
            <w:vAlign w:val="center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0E">
              <w:rPr>
                <w:rFonts w:ascii="Arial" w:hAnsi="Arial" w:cs="Arial"/>
                <w:sz w:val="24"/>
                <w:szCs w:val="24"/>
              </w:rPr>
              <w:t>TGCAGCATCTGAAAGATTCCT</w:t>
            </w:r>
          </w:p>
        </w:tc>
        <w:tc>
          <w:tcPr>
            <w:tcW w:w="1621" w:type="dxa"/>
            <w:vAlign w:val="center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0E">
              <w:rPr>
                <w:rFonts w:ascii="Arial" w:hAnsi="Arial" w:cs="Arial"/>
                <w:sz w:val="24"/>
                <w:szCs w:val="24"/>
              </w:rPr>
              <w:t>163</w:t>
            </w:r>
          </w:p>
        </w:tc>
      </w:tr>
      <w:tr w:rsidR="00BB12A5" w:rsidRPr="00342E0E" w:rsidTr="007F2177">
        <w:trPr>
          <w:trHeight w:val="590"/>
          <w:jc w:val="center"/>
        </w:trPr>
        <w:tc>
          <w:tcPr>
            <w:tcW w:w="2235" w:type="dxa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2E0E">
              <w:rPr>
                <w:rFonts w:ascii="Arial" w:hAnsi="Arial" w:cs="Arial"/>
                <w:b/>
                <w:sz w:val="24"/>
                <w:szCs w:val="24"/>
              </w:rPr>
              <w:t>C-</w:t>
            </w:r>
            <w:proofErr w:type="spellStart"/>
            <w:r w:rsidRPr="00342E0E">
              <w:rPr>
                <w:rFonts w:ascii="Arial" w:hAnsi="Arial" w:cs="Arial"/>
                <w:b/>
                <w:sz w:val="24"/>
                <w:szCs w:val="24"/>
              </w:rPr>
              <w:t>Myc</w:t>
            </w:r>
            <w:proofErr w:type="spellEnd"/>
          </w:p>
          <w:p w:rsidR="00BB12A5" w:rsidRPr="00342E0E" w:rsidRDefault="00B31010" w:rsidP="007F2177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hyperlink r:id="rId12" w:history="1">
              <w:r w:rsidR="00BB12A5" w:rsidRPr="00342E0E">
                <w:rPr>
                  <w:rFonts w:ascii="Arial" w:hAnsi="Arial" w:cs="Arial"/>
                  <w:bCs/>
                  <w:i/>
                  <w:iCs/>
                  <w:sz w:val="24"/>
                  <w:szCs w:val="24"/>
                </w:rPr>
                <w:t>NM_002467.4</w:t>
              </w:r>
            </w:hyperlink>
          </w:p>
        </w:tc>
        <w:tc>
          <w:tcPr>
            <w:tcW w:w="2693" w:type="dxa"/>
            <w:vAlign w:val="center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0E">
              <w:rPr>
                <w:rFonts w:ascii="Arial" w:hAnsi="Arial" w:cs="Arial"/>
                <w:sz w:val="24"/>
                <w:szCs w:val="24"/>
              </w:rPr>
              <w:t>TTCGGGTAGTGGAAAACCAG</w:t>
            </w:r>
          </w:p>
        </w:tc>
        <w:tc>
          <w:tcPr>
            <w:tcW w:w="2693" w:type="dxa"/>
            <w:vAlign w:val="center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0E">
              <w:rPr>
                <w:rFonts w:ascii="Arial" w:hAnsi="Arial" w:cs="Arial"/>
                <w:sz w:val="24"/>
                <w:szCs w:val="24"/>
              </w:rPr>
              <w:t>CAGCAGCTCGAATTTCTTCC</w:t>
            </w:r>
          </w:p>
        </w:tc>
        <w:tc>
          <w:tcPr>
            <w:tcW w:w="1621" w:type="dxa"/>
            <w:vAlign w:val="center"/>
          </w:tcPr>
          <w:p w:rsidR="00BB12A5" w:rsidRPr="00342E0E" w:rsidRDefault="00BB12A5" w:rsidP="007F217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E0E">
              <w:rPr>
                <w:rFonts w:ascii="Arial" w:hAnsi="Arial" w:cs="Arial"/>
                <w:sz w:val="24"/>
                <w:szCs w:val="24"/>
              </w:rPr>
              <w:t>203</w:t>
            </w:r>
          </w:p>
        </w:tc>
      </w:tr>
    </w:tbl>
    <w:p w:rsidR="00BB12A5" w:rsidRPr="00342E0E" w:rsidRDefault="00BB12A5" w:rsidP="00BB12A5">
      <w:pPr>
        <w:pStyle w:val="Heading2"/>
        <w:spacing w:before="0" w:line="360" w:lineRule="auto"/>
        <w:rPr>
          <w:rStyle w:val="Heading5Char"/>
          <w:rFonts w:ascii="Arial" w:eastAsiaTheme="majorEastAsia" w:hAnsi="Arial" w:cs="Arial"/>
          <w:b/>
          <w:bCs/>
          <w:i w:val="0"/>
          <w:iCs w:val="0"/>
          <w:color w:val="auto"/>
          <w:sz w:val="24"/>
          <w:szCs w:val="24"/>
        </w:rPr>
      </w:pPr>
    </w:p>
    <w:p w:rsidR="00BB12A5" w:rsidRDefault="00BB12A5" w:rsidP="00B71330">
      <w:pPr>
        <w:spacing w:after="0" w:line="360" w:lineRule="auto"/>
      </w:pPr>
    </w:p>
    <w:sectPr w:rsidR="00BB12A5" w:rsidSect="005850EB"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2461" w:rsidRDefault="00E12461" w:rsidP="00372A1E">
      <w:pPr>
        <w:spacing w:after="0" w:line="240" w:lineRule="auto"/>
      </w:pPr>
      <w:r>
        <w:separator/>
      </w:r>
    </w:p>
  </w:endnote>
  <w:endnote w:type="continuationSeparator" w:id="0">
    <w:p w:rsidR="00E12461" w:rsidRDefault="00E12461" w:rsidP="00372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TE1EC09E8t00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1010" w:rsidRPr="00372A1E" w:rsidRDefault="00B31010" w:rsidP="00372A1E">
    <w:pPr>
      <w:pStyle w:val="Footer"/>
      <w:jc w:val="left"/>
      <w:rPr>
        <w:rFonts w:ascii="Arial" w:hAnsi="Arial" w:cs="Arial"/>
        <w:sz w:val="20"/>
        <w:szCs w:val="20"/>
      </w:rPr>
    </w:pPr>
    <w:proofErr w:type="spellStart"/>
    <w:r w:rsidRPr="00372A1E">
      <w:rPr>
        <w:rFonts w:ascii="Arial" w:hAnsi="Arial" w:cs="Arial"/>
        <w:sz w:val="20"/>
        <w:szCs w:val="20"/>
      </w:rPr>
      <w:t>Ibrahem</w:t>
    </w:r>
    <w:proofErr w:type="spellEnd"/>
    <w:r w:rsidRPr="00372A1E">
      <w:rPr>
        <w:rFonts w:ascii="Arial" w:hAnsi="Arial" w:cs="Arial"/>
        <w:sz w:val="20"/>
        <w:szCs w:val="20"/>
      </w:rPr>
      <w:t xml:space="preserve"> et al.</w:t>
    </w:r>
    <w:r w:rsidRPr="00372A1E">
      <w:rPr>
        <w:rFonts w:ascii="Arial" w:hAnsi="Arial" w:cs="Arial"/>
        <w:sz w:val="20"/>
        <w:szCs w:val="20"/>
      </w:rPr>
      <w:ptab w:relativeTo="margin" w:alignment="center" w:leader="none"/>
    </w:r>
    <w:r w:rsidRPr="00372A1E">
      <w:rPr>
        <w:rFonts w:ascii="Arial" w:hAnsi="Arial" w:cs="Arial"/>
        <w:sz w:val="20"/>
        <w:szCs w:val="20"/>
      </w:rPr>
      <w:fldChar w:fldCharType="begin"/>
    </w:r>
    <w:r w:rsidRPr="00372A1E">
      <w:rPr>
        <w:rFonts w:ascii="Arial" w:hAnsi="Arial" w:cs="Arial"/>
        <w:sz w:val="20"/>
        <w:szCs w:val="20"/>
      </w:rPr>
      <w:instrText xml:space="preserve"> PAGE   \* MERGEFORMAT </w:instrText>
    </w:r>
    <w:r w:rsidRPr="00372A1E">
      <w:rPr>
        <w:rFonts w:ascii="Arial" w:hAnsi="Arial" w:cs="Arial"/>
        <w:sz w:val="20"/>
        <w:szCs w:val="20"/>
      </w:rPr>
      <w:fldChar w:fldCharType="separate"/>
    </w:r>
    <w:r w:rsidR="00CD088E">
      <w:rPr>
        <w:rFonts w:ascii="Arial" w:hAnsi="Arial" w:cs="Arial"/>
        <w:noProof/>
        <w:sz w:val="20"/>
        <w:szCs w:val="20"/>
      </w:rPr>
      <w:t>1</w:t>
    </w:r>
    <w:r w:rsidRPr="00372A1E">
      <w:rPr>
        <w:rFonts w:ascii="Arial" w:hAnsi="Arial" w:cs="Arial"/>
        <w:noProof/>
        <w:sz w:val="20"/>
        <w:szCs w:val="20"/>
      </w:rPr>
      <w:fldChar w:fldCharType="end"/>
    </w:r>
    <w:r w:rsidRPr="00372A1E">
      <w:rPr>
        <w:rFonts w:ascii="Arial" w:hAnsi="Arial" w:cs="Arial"/>
        <w:sz w:val="20"/>
        <w:szCs w:val="20"/>
      </w:rPr>
      <w:ptab w:relativeTo="margin" w:alignment="right" w:leader="none"/>
    </w:r>
    <w:r w:rsidRPr="00372A1E">
      <w:rPr>
        <w:rFonts w:ascii="Arial" w:hAnsi="Arial" w:cs="Arial"/>
        <w:sz w:val="20"/>
        <w:szCs w:val="20"/>
      </w:rPr>
      <w:t xml:space="preserve">STAT3 and </w:t>
    </w:r>
    <w:r w:rsidRPr="00372A1E">
      <w:rPr>
        <w:rFonts w:ascii="Symbol" w:hAnsi="Symbol" w:cs="Arial"/>
        <w:sz w:val="20"/>
        <w:szCs w:val="20"/>
      </w:rPr>
      <w:t></w:t>
    </w:r>
    <w:r w:rsidRPr="00372A1E">
      <w:rPr>
        <w:rFonts w:ascii="Arial" w:hAnsi="Arial" w:cs="Arial"/>
        <w:sz w:val="20"/>
        <w:szCs w:val="20"/>
      </w:rPr>
      <w:t xml:space="preserve">-catenin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2461" w:rsidRDefault="00E12461" w:rsidP="00372A1E">
      <w:pPr>
        <w:spacing w:after="0" w:line="240" w:lineRule="auto"/>
      </w:pPr>
      <w:r>
        <w:separator/>
      </w:r>
    </w:p>
  </w:footnote>
  <w:footnote w:type="continuationSeparator" w:id="0">
    <w:p w:rsidR="00E12461" w:rsidRDefault="00E12461" w:rsidP="00372A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F438E"/>
    <w:multiLevelType w:val="multilevel"/>
    <w:tmpl w:val="A3EAB4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31D1CE7"/>
    <w:multiLevelType w:val="multilevel"/>
    <w:tmpl w:val="36469B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_of_Pathology 2010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rvszp9ds0wxsqexsxlp22rq25wddtapw2a2&quot;&gt;stat3-bcat&lt;record-ids&gt;&lt;item&gt;1&lt;/item&gt;&lt;item&gt;3&lt;/item&gt;&lt;item&gt;10&lt;/item&gt;&lt;item&gt;11&lt;/item&gt;&lt;item&gt;12&lt;/item&gt;&lt;item&gt;13&lt;/item&gt;&lt;item&gt;14&lt;/item&gt;&lt;item&gt;15&lt;/item&gt;&lt;item&gt;20&lt;/item&gt;&lt;item&gt;25&lt;/item&gt;&lt;item&gt;27&lt;/item&gt;&lt;item&gt;28&lt;/item&gt;&lt;item&gt;29&lt;/item&gt;&lt;item&gt;30&lt;/item&gt;&lt;item&gt;31&lt;/item&gt;&lt;item&gt;33&lt;/item&gt;&lt;item&gt;35&lt;/item&gt;&lt;item&gt;39&lt;/item&gt;&lt;item&gt;40&lt;/item&gt;&lt;item&gt;41&lt;/item&gt;&lt;item&gt;45&lt;/item&gt;&lt;item&gt;47&lt;/item&gt;&lt;item&gt;49&lt;/item&gt;&lt;item&gt;56&lt;/item&gt;&lt;item&gt;70&lt;/item&gt;&lt;item&gt;73&lt;/item&gt;&lt;item&gt;83&lt;/item&gt;&lt;item&gt;84&lt;/item&gt;&lt;item&gt;85&lt;/item&gt;&lt;item&gt;86&lt;/item&gt;&lt;item&gt;87&lt;/item&gt;&lt;item&gt;89&lt;/item&gt;&lt;item&gt;90&lt;/item&gt;&lt;item&gt;91&lt;/item&gt;&lt;item&gt;92&lt;/item&gt;&lt;item&gt;93&lt;/item&gt;&lt;item&gt;114&lt;/item&gt;&lt;/record-ids&gt;&lt;/item&gt;&lt;/Libraries&gt;"/>
  </w:docVars>
  <w:rsids>
    <w:rsidRoot w:val="0083351D"/>
    <w:rsid w:val="00003F4B"/>
    <w:rsid w:val="00005538"/>
    <w:rsid w:val="00011303"/>
    <w:rsid w:val="000170F0"/>
    <w:rsid w:val="000218E7"/>
    <w:rsid w:val="000263A3"/>
    <w:rsid w:val="0002782F"/>
    <w:rsid w:val="00040DCA"/>
    <w:rsid w:val="000410EF"/>
    <w:rsid w:val="000426CB"/>
    <w:rsid w:val="0004442D"/>
    <w:rsid w:val="000459E8"/>
    <w:rsid w:val="00047CBF"/>
    <w:rsid w:val="00047E67"/>
    <w:rsid w:val="00050067"/>
    <w:rsid w:val="00050320"/>
    <w:rsid w:val="0005090F"/>
    <w:rsid w:val="00054806"/>
    <w:rsid w:val="00054D6C"/>
    <w:rsid w:val="00055377"/>
    <w:rsid w:val="00060176"/>
    <w:rsid w:val="00063BC0"/>
    <w:rsid w:val="000640DA"/>
    <w:rsid w:val="0006432A"/>
    <w:rsid w:val="0006571B"/>
    <w:rsid w:val="00072A0B"/>
    <w:rsid w:val="00074F45"/>
    <w:rsid w:val="000755CF"/>
    <w:rsid w:val="00076C74"/>
    <w:rsid w:val="00077144"/>
    <w:rsid w:val="00086F78"/>
    <w:rsid w:val="000873FC"/>
    <w:rsid w:val="00087B1E"/>
    <w:rsid w:val="000908DD"/>
    <w:rsid w:val="0009175F"/>
    <w:rsid w:val="00091F21"/>
    <w:rsid w:val="00092136"/>
    <w:rsid w:val="000933E2"/>
    <w:rsid w:val="000949DB"/>
    <w:rsid w:val="000A2EC9"/>
    <w:rsid w:val="000A2F24"/>
    <w:rsid w:val="000A380C"/>
    <w:rsid w:val="000A4998"/>
    <w:rsid w:val="000A5395"/>
    <w:rsid w:val="000A58E1"/>
    <w:rsid w:val="000A5EB2"/>
    <w:rsid w:val="000A6E84"/>
    <w:rsid w:val="000A6FB0"/>
    <w:rsid w:val="000A723B"/>
    <w:rsid w:val="000B13AF"/>
    <w:rsid w:val="000B22C8"/>
    <w:rsid w:val="000B2538"/>
    <w:rsid w:val="000B28B9"/>
    <w:rsid w:val="000B452B"/>
    <w:rsid w:val="000B6733"/>
    <w:rsid w:val="000B6C88"/>
    <w:rsid w:val="000B74AE"/>
    <w:rsid w:val="000C2070"/>
    <w:rsid w:val="000C32CF"/>
    <w:rsid w:val="000C407A"/>
    <w:rsid w:val="000C6CF2"/>
    <w:rsid w:val="000C6DAD"/>
    <w:rsid w:val="000C7222"/>
    <w:rsid w:val="000D3500"/>
    <w:rsid w:val="000D4717"/>
    <w:rsid w:val="000D534A"/>
    <w:rsid w:val="000D7CF4"/>
    <w:rsid w:val="000E0267"/>
    <w:rsid w:val="000E0ED8"/>
    <w:rsid w:val="000E1768"/>
    <w:rsid w:val="000E1E9A"/>
    <w:rsid w:val="000E2585"/>
    <w:rsid w:val="000E2711"/>
    <w:rsid w:val="000E4F82"/>
    <w:rsid w:val="000E6A5B"/>
    <w:rsid w:val="000E6CB4"/>
    <w:rsid w:val="000E71C9"/>
    <w:rsid w:val="000F0FB0"/>
    <w:rsid w:val="000F603A"/>
    <w:rsid w:val="000F75F2"/>
    <w:rsid w:val="000F78E9"/>
    <w:rsid w:val="000F7A6C"/>
    <w:rsid w:val="00103937"/>
    <w:rsid w:val="00104AAF"/>
    <w:rsid w:val="00104FDE"/>
    <w:rsid w:val="00106013"/>
    <w:rsid w:val="00106228"/>
    <w:rsid w:val="0010693E"/>
    <w:rsid w:val="00106D9B"/>
    <w:rsid w:val="00113E6D"/>
    <w:rsid w:val="0011419F"/>
    <w:rsid w:val="00115479"/>
    <w:rsid w:val="0011564D"/>
    <w:rsid w:val="00121E38"/>
    <w:rsid w:val="001220A6"/>
    <w:rsid w:val="00122DE1"/>
    <w:rsid w:val="00125832"/>
    <w:rsid w:val="00135560"/>
    <w:rsid w:val="001369FE"/>
    <w:rsid w:val="0014215E"/>
    <w:rsid w:val="0014387B"/>
    <w:rsid w:val="001445C8"/>
    <w:rsid w:val="00144AC6"/>
    <w:rsid w:val="00146F05"/>
    <w:rsid w:val="001473DD"/>
    <w:rsid w:val="001479D3"/>
    <w:rsid w:val="00147F6D"/>
    <w:rsid w:val="001525B0"/>
    <w:rsid w:val="00152637"/>
    <w:rsid w:val="00154881"/>
    <w:rsid w:val="00154A12"/>
    <w:rsid w:val="00155E91"/>
    <w:rsid w:val="00157E0C"/>
    <w:rsid w:val="00160ED8"/>
    <w:rsid w:val="0016273E"/>
    <w:rsid w:val="00163595"/>
    <w:rsid w:val="001641E5"/>
    <w:rsid w:val="00164FD3"/>
    <w:rsid w:val="001664F0"/>
    <w:rsid w:val="00167CA3"/>
    <w:rsid w:val="00167E82"/>
    <w:rsid w:val="00170821"/>
    <w:rsid w:val="00172B43"/>
    <w:rsid w:val="00176F61"/>
    <w:rsid w:val="00177272"/>
    <w:rsid w:val="00180483"/>
    <w:rsid w:val="001804CF"/>
    <w:rsid w:val="001805FB"/>
    <w:rsid w:val="001813CA"/>
    <w:rsid w:val="00181672"/>
    <w:rsid w:val="00183E65"/>
    <w:rsid w:val="00185CB1"/>
    <w:rsid w:val="001869F1"/>
    <w:rsid w:val="001878F7"/>
    <w:rsid w:val="00193A35"/>
    <w:rsid w:val="00195561"/>
    <w:rsid w:val="0019605D"/>
    <w:rsid w:val="00196B93"/>
    <w:rsid w:val="001972D1"/>
    <w:rsid w:val="00197350"/>
    <w:rsid w:val="001973AE"/>
    <w:rsid w:val="001A0C3E"/>
    <w:rsid w:val="001A16B8"/>
    <w:rsid w:val="001A2DFF"/>
    <w:rsid w:val="001A3984"/>
    <w:rsid w:val="001A46B2"/>
    <w:rsid w:val="001A662E"/>
    <w:rsid w:val="001B0193"/>
    <w:rsid w:val="001B0774"/>
    <w:rsid w:val="001B0E93"/>
    <w:rsid w:val="001B1C08"/>
    <w:rsid w:val="001B1E94"/>
    <w:rsid w:val="001B2EA6"/>
    <w:rsid w:val="001B2F97"/>
    <w:rsid w:val="001B387E"/>
    <w:rsid w:val="001B58A7"/>
    <w:rsid w:val="001C069B"/>
    <w:rsid w:val="001C0CA4"/>
    <w:rsid w:val="001C239E"/>
    <w:rsid w:val="001C501E"/>
    <w:rsid w:val="001C5037"/>
    <w:rsid w:val="001C530A"/>
    <w:rsid w:val="001C76E4"/>
    <w:rsid w:val="001D0C85"/>
    <w:rsid w:val="001D10DD"/>
    <w:rsid w:val="001D3938"/>
    <w:rsid w:val="001D5FE6"/>
    <w:rsid w:val="001D7320"/>
    <w:rsid w:val="001E0098"/>
    <w:rsid w:val="001E0FFB"/>
    <w:rsid w:val="001E4AEB"/>
    <w:rsid w:val="001E6AEF"/>
    <w:rsid w:val="001E74D0"/>
    <w:rsid w:val="001F21C8"/>
    <w:rsid w:val="001F7988"/>
    <w:rsid w:val="0020498A"/>
    <w:rsid w:val="00206534"/>
    <w:rsid w:val="00206BE6"/>
    <w:rsid w:val="002112A8"/>
    <w:rsid w:val="00211BB0"/>
    <w:rsid w:val="00212964"/>
    <w:rsid w:val="00212BC1"/>
    <w:rsid w:val="00212C8F"/>
    <w:rsid w:val="002131BD"/>
    <w:rsid w:val="00217E94"/>
    <w:rsid w:val="00220CEB"/>
    <w:rsid w:val="00221F3B"/>
    <w:rsid w:val="00230A2C"/>
    <w:rsid w:val="0023181F"/>
    <w:rsid w:val="002318C1"/>
    <w:rsid w:val="002320F0"/>
    <w:rsid w:val="00234D37"/>
    <w:rsid w:val="0023626B"/>
    <w:rsid w:val="00237AFB"/>
    <w:rsid w:val="002412CB"/>
    <w:rsid w:val="002412D6"/>
    <w:rsid w:val="00241D56"/>
    <w:rsid w:val="002420B8"/>
    <w:rsid w:val="00243CBB"/>
    <w:rsid w:val="00246360"/>
    <w:rsid w:val="00247AE2"/>
    <w:rsid w:val="002511D0"/>
    <w:rsid w:val="00255E33"/>
    <w:rsid w:val="00262E68"/>
    <w:rsid w:val="002649E1"/>
    <w:rsid w:val="00266872"/>
    <w:rsid w:val="00266F33"/>
    <w:rsid w:val="00270A32"/>
    <w:rsid w:val="00272C7D"/>
    <w:rsid w:val="0027682C"/>
    <w:rsid w:val="0028173D"/>
    <w:rsid w:val="00283DD3"/>
    <w:rsid w:val="002840C4"/>
    <w:rsid w:val="00284350"/>
    <w:rsid w:val="00284689"/>
    <w:rsid w:val="0028713C"/>
    <w:rsid w:val="002878B7"/>
    <w:rsid w:val="00290A87"/>
    <w:rsid w:val="00291B6D"/>
    <w:rsid w:val="00292A82"/>
    <w:rsid w:val="0029385C"/>
    <w:rsid w:val="00295E91"/>
    <w:rsid w:val="002963E1"/>
    <w:rsid w:val="002A0C0D"/>
    <w:rsid w:val="002A464C"/>
    <w:rsid w:val="002A494F"/>
    <w:rsid w:val="002A4D58"/>
    <w:rsid w:val="002A4EF0"/>
    <w:rsid w:val="002A7A55"/>
    <w:rsid w:val="002B7B1F"/>
    <w:rsid w:val="002C26AE"/>
    <w:rsid w:val="002C30EF"/>
    <w:rsid w:val="002C36B2"/>
    <w:rsid w:val="002C44B1"/>
    <w:rsid w:val="002C6391"/>
    <w:rsid w:val="002C6FE9"/>
    <w:rsid w:val="002C777F"/>
    <w:rsid w:val="002D3FE6"/>
    <w:rsid w:val="002D476F"/>
    <w:rsid w:val="002D4B2B"/>
    <w:rsid w:val="002D570E"/>
    <w:rsid w:val="002E19BE"/>
    <w:rsid w:val="002E1C23"/>
    <w:rsid w:val="002E3897"/>
    <w:rsid w:val="002E6B25"/>
    <w:rsid w:val="002F2B05"/>
    <w:rsid w:val="002F4D60"/>
    <w:rsid w:val="002F6876"/>
    <w:rsid w:val="00302276"/>
    <w:rsid w:val="00305ACE"/>
    <w:rsid w:val="00305D43"/>
    <w:rsid w:val="00306D91"/>
    <w:rsid w:val="00307021"/>
    <w:rsid w:val="0030726C"/>
    <w:rsid w:val="00307730"/>
    <w:rsid w:val="0031002D"/>
    <w:rsid w:val="00310E53"/>
    <w:rsid w:val="0031135E"/>
    <w:rsid w:val="0031161C"/>
    <w:rsid w:val="0031308A"/>
    <w:rsid w:val="003130B1"/>
    <w:rsid w:val="00313A43"/>
    <w:rsid w:val="003141B1"/>
    <w:rsid w:val="0032008F"/>
    <w:rsid w:val="0032230E"/>
    <w:rsid w:val="00322E49"/>
    <w:rsid w:val="00327D9B"/>
    <w:rsid w:val="003311B2"/>
    <w:rsid w:val="00334E49"/>
    <w:rsid w:val="003357FC"/>
    <w:rsid w:val="00336802"/>
    <w:rsid w:val="0034182B"/>
    <w:rsid w:val="00341CCB"/>
    <w:rsid w:val="003422EA"/>
    <w:rsid w:val="00342749"/>
    <w:rsid w:val="00342E0E"/>
    <w:rsid w:val="003468AE"/>
    <w:rsid w:val="003470B4"/>
    <w:rsid w:val="003470F8"/>
    <w:rsid w:val="00347211"/>
    <w:rsid w:val="00352E2A"/>
    <w:rsid w:val="00353DC9"/>
    <w:rsid w:val="00353E81"/>
    <w:rsid w:val="0035434B"/>
    <w:rsid w:val="0035671F"/>
    <w:rsid w:val="00360E72"/>
    <w:rsid w:val="00364E10"/>
    <w:rsid w:val="0036594D"/>
    <w:rsid w:val="00372288"/>
    <w:rsid w:val="00372A1E"/>
    <w:rsid w:val="003742F0"/>
    <w:rsid w:val="0038240E"/>
    <w:rsid w:val="00385827"/>
    <w:rsid w:val="003858EF"/>
    <w:rsid w:val="003868A0"/>
    <w:rsid w:val="00386FC6"/>
    <w:rsid w:val="00387893"/>
    <w:rsid w:val="0039158F"/>
    <w:rsid w:val="003917A8"/>
    <w:rsid w:val="00393627"/>
    <w:rsid w:val="003A203C"/>
    <w:rsid w:val="003A2DF1"/>
    <w:rsid w:val="003A42CD"/>
    <w:rsid w:val="003A4C2C"/>
    <w:rsid w:val="003A6DB2"/>
    <w:rsid w:val="003A7469"/>
    <w:rsid w:val="003A7C2B"/>
    <w:rsid w:val="003A7D75"/>
    <w:rsid w:val="003B2708"/>
    <w:rsid w:val="003B2D81"/>
    <w:rsid w:val="003B4EF6"/>
    <w:rsid w:val="003B7753"/>
    <w:rsid w:val="003B7943"/>
    <w:rsid w:val="003B7DCE"/>
    <w:rsid w:val="003C0BFF"/>
    <w:rsid w:val="003C26B8"/>
    <w:rsid w:val="003C3AF5"/>
    <w:rsid w:val="003C5B75"/>
    <w:rsid w:val="003C62B4"/>
    <w:rsid w:val="003C6F3B"/>
    <w:rsid w:val="003D1DED"/>
    <w:rsid w:val="003D35BB"/>
    <w:rsid w:val="003E03ED"/>
    <w:rsid w:val="003E06B8"/>
    <w:rsid w:val="003E4AB5"/>
    <w:rsid w:val="003E5066"/>
    <w:rsid w:val="003E6891"/>
    <w:rsid w:val="003F07D4"/>
    <w:rsid w:val="003F2A88"/>
    <w:rsid w:val="003F2EFE"/>
    <w:rsid w:val="003F4EBD"/>
    <w:rsid w:val="003F5295"/>
    <w:rsid w:val="003F5BA3"/>
    <w:rsid w:val="003F6885"/>
    <w:rsid w:val="003F7529"/>
    <w:rsid w:val="003F78C5"/>
    <w:rsid w:val="003F7F26"/>
    <w:rsid w:val="004000A4"/>
    <w:rsid w:val="00400E87"/>
    <w:rsid w:val="00404D9A"/>
    <w:rsid w:val="00406022"/>
    <w:rsid w:val="004068CF"/>
    <w:rsid w:val="00406909"/>
    <w:rsid w:val="00410402"/>
    <w:rsid w:val="0041144D"/>
    <w:rsid w:val="00411853"/>
    <w:rsid w:val="0041291F"/>
    <w:rsid w:val="004136D4"/>
    <w:rsid w:val="00413E1E"/>
    <w:rsid w:val="00416421"/>
    <w:rsid w:val="004171B4"/>
    <w:rsid w:val="004174C5"/>
    <w:rsid w:val="004175AE"/>
    <w:rsid w:val="00417A85"/>
    <w:rsid w:val="00425B61"/>
    <w:rsid w:val="00430370"/>
    <w:rsid w:val="0043155B"/>
    <w:rsid w:val="00433BD1"/>
    <w:rsid w:val="00435493"/>
    <w:rsid w:val="004361D2"/>
    <w:rsid w:val="004374E5"/>
    <w:rsid w:val="004405BC"/>
    <w:rsid w:val="0044763F"/>
    <w:rsid w:val="0045100E"/>
    <w:rsid w:val="00451245"/>
    <w:rsid w:val="0045132D"/>
    <w:rsid w:val="00451C22"/>
    <w:rsid w:val="00452ADF"/>
    <w:rsid w:val="004609D1"/>
    <w:rsid w:val="00463A5D"/>
    <w:rsid w:val="00465171"/>
    <w:rsid w:val="004651D5"/>
    <w:rsid w:val="00465584"/>
    <w:rsid w:val="00470237"/>
    <w:rsid w:val="0047077E"/>
    <w:rsid w:val="00471003"/>
    <w:rsid w:val="004714C5"/>
    <w:rsid w:val="00471A93"/>
    <w:rsid w:val="00471F53"/>
    <w:rsid w:val="004735B5"/>
    <w:rsid w:val="00475085"/>
    <w:rsid w:val="004752D8"/>
    <w:rsid w:val="004756BE"/>
    <w:rsid w:val="0047608E"/>
    <w:rsid w:val="004765C8"/>
    <w:rsid w:val="00476EDB"/>
    <w:rsid w:val="00481140"/>
    <w:rsid w:val="004819B8"/>
    <w:rsid w:val="00481CFF"/>
    <w:rsid w:val="004824BC"/>
    <w:rsid w:val="0048369F"/>
    <w:rsid w:val="00483DE0"/>
    <w:rsid w:val="00486858"/>
    <w:rsid w:val="004870AE"/>
    <w:rsid w:val="00492BA3"/>
    <w:rsid w:val="00495CB6"/>
    <w:rsid w:val="004974CA"/>
    <w:rsid w:val="0049754B"/>
    <w:rsid w:val="004A3B84"/>
    <w:rsid w:val="004A6BE0"/>
    <w:rsid w:val="004A704C"/>
    <w:rsid w:val="004A7A43"/>
    <w:rsid w:val="004A7BF5"/>
    <w:rsid w:val="004B060E"/>
    <w:rsid w:val="004B3125"/>
    <w:rsid w:val="004B32F1"/>
    <w:rsid w:val="004B4565"/>
    <w:rsid w:val="004B4C64"/>
    <w:rsid w:val="004B5460"/>
    <w:rsid w:val="004B7E24"/>
    <w:rsid w:val="004C0564"/>
    <w:rsid w:val="004C0956"/>
    <w:rsid w:val="004C5026"/>
    <w:rsid w:val="004C60DF"/>
    <w:rsid w:val="004C6627"/>
    <w:rsid w:val="004D2390"/>
    <w:rsid w:val="004D2F7F"/>
    <w:rsid w:val="004D3BAF"/>
    <w:rsid w:val="004D3D82"/>
    <w:rsid w:val="004D5D6F"/>
    <w:rsid w:val="004E05FE"/>
    <w:rsid w:val="004E1582"/>
    <w:rsid w:val="004E1D47"/>
    <w:rsid w:val="004E2910"/>
    <w:rsid w:val="004E2F8A"/>
    <w:rsid w:val="004E32BE"/>
    <w:rsid w:val="004E57F4"/>
    <w:rsid w:val="004E6E6C"/>
    <w:rsid w:val="004E7217"/>
    <w:rsid w:val="004F2129"/>
    <w:rsid w:val="004F25B8"/>
    <w:rsid w:val="004F2A48"/>
    <w:rsid w:val="004F42CB"/>
    <w:rsid w:val="004F72D6"/>
    <w:rsid w:val="004F798A"/>
    <w:rsid w:val="00500470"/>
    <w:rsid w:val="00501E79"/>
    <w:rsid w:val="0050334C"/>
    <w:rsid w:val="005046AC"/>
    <w:rsid w:val="00504AE5"/>
    <w:rsid w:val="005128EE"/>
    <w:rsid w:val="00513119"/>
    <w:rsid w:val="00513130"/>
    <w:rsid w:val="00513A52"/>
    <w:rsid w:val="005148EF"/>
    <w:rsid w:val="00516844"/>
    <w:rsid w:val="00520166"/>
    <w:rsid w:val="0052122C"/>
    <w:rsid w:val="00521DA1"/>
    <w:rsid w:val="00521E89"/>
    <w:rsid w:val="00522F18"/>
    <w:rsid w:val="00523268"/>
    <w:rsid w:val="0052528E"/>
    <w:rsid w:val="00525357"/>
    <w:rsid w:val="005269B0"/>
    <w:rsid w:val="00526CE2"/>
    <w:rsid w:val="0053121A"/>
    <w:rsid w:val="0053124F"/>
    <w:rsid w:val="00532665"/>
    <w:rsid w:val="00534BDD"/>
    <w:rsid w:val="00535008"/>
    <w:rsid w:val="00535BE8"/>
    <w:rsid w:val="00540240"/>
    <w:rsid w:val="00540616"/>
    <w:rsid w:val="00541894"/>
    <w:rsid w:val="00542B95"/>
    <w:rsid w:val="0054341F"/>
    <w:rsid w:val="00543E9E"/>
    <w:rsid w:val="00547986"/>
    <w:rsid w:val="0055257A"/>
    <w:rsid w:val="0055467D"/>
    <w:rsid w:val="005564D7"/>
    <w:rsid w:val="00557995"/>
    <w:rsid w:val="00562251"/>
    <w:rsid w:val="0056424B"/>
    <w:rsid w:val="00564452"/>
    <w:rsid w:val="00565C3D"/>
    <w:rsid w:val="00566293"/>
    <w:rsid w:val="00571C34"/>
    <w:rsid w:val="00571F7D"/>
    <w:rsid w:val="005734DE"/>
    <w:rsid w:val="00574C13"/>
    <w:rsid w:val="005770F6"/>
    <w:rsid w:val="005812BA"/>
    <w:rsid w:val="005850EB"/>
    <w:rsid w:val="00586E75"/>
    <w:rsid w:val="0059212B"/>
    <w:rsid w:val="00592AD4"/>
    <w:rsid w:val="00592C89"/>
    <w:rsid w:val="00593382"/>
    <w:rsid w:val="005956B1"/>
    <w:rsid w:val="00596917"/>
    <w:rsid w:val="005A0E15"/>
    <w:rsid w:val="005A1ECB"/>
    <w:rsid w:val="005A210F"/>
    <w:rsid w:val="005A2BE2"/>
    <w:rsid w:val="005A2EFA"/>
    <w:rsid w:val="005A3D79"/>
    <w:rsid w:val="005A4EDD"/>
    <w:rsid w:val="005A5093"/>
    <w:rsid w:val="005A62FB"/>
    <w:rsid w:val="005A70B7"/>
    <w:rsid w:val="005A72E6"/>
    <w:rsid w:val="005A7CE0"/>
    <w:rsid w:val="005B1066"/>
    <w:rsid w:val="005B3754"/>
    <w:rsid w:val="005B3CB0"/>
    <w:rsid w:val="005B3CE9"/>
    <w:rsid w:val="005B3D73"/>
    <w:rsid w:val="005B66BF"/>
    <w:rsid w:val="005B7477"/>
    <w:rsid w:val="005C19ED"/>
    <w:rsid w:val="005C28C2"/>
    <w:rsid w:val="005C4681"/>
    <w:rsid w:val="005C6FE2"/>
    <w:rsid w:val="005D0A6E"/>
    <w:rsid w:val="005D36C7"/>
    <w:rsid w:val="005D54A3"/>
    <w:rsid w:val="005D56C5"/>
    <w:rsid w:val="005E01AC"/>
    <w:rsid w:val="005E0EDE"/>
    <w:rsid w:val="005E4879"/>
    <w:rsid w:val="005E4BB5"/>
    <w:rsid w:val="005E6CD8"/>
    <w:rsid w:val="005E6EF6"/>
    <w:rsid w:val="005E6FA8"/>
    <w:rsid w:val="005F027F"/>
    <w:rsid w:val="005F0C0F"/>
    <w:rsid w:val="005F2456"/>
    <w:rsid w:val="005F2DDC"/>
    <w:rsid w:val="00601647"/>
    <w:rsid w:val="006023AC"/>
    <w:rsid w:val="00606BB9"/>
    <w:rsid w:val="00610FEA"/>
    <w:rsid w:val="00611191"/>
    <w:rsid w:val="00611ABE"/>
    <w:rsid w:val="00611F73"/>
    <w:rsid w:val="006136D5"/>
    <w:rsid w:val="006175B8"/>
    <w:rsid w:val="006247A2"/>
    <w:rsid w:val="00624BB5"/>
    <w:rsid w:val="00624FD9"/>
    <w:rsid w:val="00630775"/>
    <w:rsid w:val="00631B16"/>
    <w:rsid w:val="00634153"/>
    <w:rsid w:val="00634970"/>
    <w:rsid w:val="00636AC6"/>
    <w:rsid w:val="00637E82"/>
    <w:rsid w:val="00643BAB"/>
    <w:rsid w:val="00643E9B"/>
    <w:rsid w:val="00644BA5"/>
    <w:rsid w:val="00645137"/>
    <w:rsid w:val="00645D94"/>
    <w:rsid w:val="00650392"/>
    <w:rsid w:val="0065111C"/>
    <w:rsid w:val="00651F98"/>
    <w:rsid w:val="00652A43"/>
    <w:rsid w:val="00656C71"/>
    <w:rsid w:val="006571AC"/>
    <w:rsid w:val="00660ACE"/>
    <w:rsid w:val="00662E46"/>
    <w:rsid w:val="00664C30"/>
    <w:rsid w:val="00664E5B"/>
    <w:rsid w:val="00667225"/>
    <w:rsid w:val="00667AE0"/>
    <w:rsid w:val="00667B73"/>
    <w:rsid w:val="00667C92"/>
    <w:rsid w:val="006701AA"/>
    <w:rsid w:val="0067080D"/>
    <w:rsid w:val="00671053"/>
    <w:rsid w:val="0067284F"/>
    <w:rsid w:val="006740F1"/>
    <w:rsid w:val="0067556D"/>
    <w:rsid w:val="00676615"/>
    <w:rsid w:val="006769A5"/>
    <w:rsid w:val="00676ACB"/>
    <w:rsid w:val="00677059"/>
    <w:rsid w:val="00677F72"/>
    <w:rsid w:val="00677F9C"/>
    <w:rsid w:val="006804CE"/>
    <w:rsid w:val="006827D2"/>
    <w:rsid w:val="006837C7"/>
    <w:rsid w:val="006852B8"/>
    <w:rsid w:val="00685953"/>
    <w:rsid w:val="00687D2D"/>
    <w:rsid w:val="0069173B"/>
    <w:rsid w:val="00691D99"/>
    <w:rsid w:val="0069559D"/>
    <w:rsid w:val="00695C51"/>
    <w:rsid w:val="006A0DB3"/>
    <w:rsid w:val="006A52BD"/>
    <w:rsid w:val="006A58CE"/>
    <w:rsid w:val="006A6105"/>
    <w:rsid w:val="006A7552"/>
    <w:rsid w:val="006B0B31"/>
    <w:rsid w:val="006B1305"/>
    <w:rsid w:val="006B1460"/>
    <w:rsid w:val="006B26C2"/>
    <w:rsid w:val="006B6DF9"/>
    <w:rsid w:val="006C0684"/>
    <w:rsid w:val="006C07FF"/>
    <w:rsid w:val="006C1C8E"/>
    <w:rsid w:val="006C51BA"/>
    <w:rsid w:val="006C699D"/>
    <w:rsid w:val="006D0876"/>
    <w:rsid w:val="006D1AC7"/>
    <w:rsid w:val="006D27B8"/>
    <w:rsid w:val="006D3374"/>
    <w:rsid w:val="006D48D7"/>
    <w:rsid w:val="006D48DD"/>
    <w:rsid w:val="006D4ACB"/>
    <w:rsid w:val="006D794C"/>
    <w:rsid w:val="006D7F4B"/>
    <w:rsid w:val="006E0586"/>
    <w:rsid w:val="006E4D9D"/>
    <w:rsid w:val="006E4DAF"/>
    <w:rsid w:val="006E69F3"/>
    <w:rsid w:val="006E6A46"/>
    <w:rsid w:val="006E6CE2"/>
    <w:rsid w:val="006E722A"/>
    <w:rsid w:val="006E7A7D"/>
    <w:rsid w:val="006F29FE"/>
    <w:rsid w:val="006F61E2"/>
    <w:rsid w:val="006F7B10"/>
    <w:rsid w:val="00700C99"/>
    <w:rsid w:val="007018AD"/>
    <w:rsid w:val="007058E1"/>
    <w:rsid w:val="007065EA"/>
    <w:rsid w:val="00706DE8"/>
    <w:rsid w:val="00712CC7"/>
    <w:rsid w:val="00712DA5"/>
    <w:rsid w:val="00716712"/>
    <w:rsid w:val="0071717B"/>
    <w:rsid w:val="00720001"/>
    <w:rsid w:val="00722A5D"/>
    <w:rsid w:val="007270AF"/>
    <w:rsid w:val="007279D3"/>
    <w:rsid w:val="0073025C"/>
    <w:rsid w:val="007322B0"/>
    <w:rsid w:val="007323F1"/>
    <w:rsid w:val="00732629"/>
    <w:rsid w:val="007329D0"/>
    <w:rsid w:val="00732E53"/>
    <w:rsid w:val="00734BCA"/>
    <w:rsid w:val="007356A3"/>
    <w:rsid w:val="007373DB"/>
    <w:rsid w:val="007421C7"/>
    <w:rsid w:val="0074337F"/>
    <w:rsid w:val="00744856"/>
    <w:rsid w:val="00747AC5"/>
    <w:rsid w:val="00747C56"/>
    <w:rsid w:val="0075039D"/>
    <w:rsid w:val="00752578"/>
    <w:rsid w:val="00760089"/>
    <w:rsid w:val="0076015A"/>
    <w:rsid w:val="007606D9"/>
    <w:rsid w:val="00762FC2"/>
    <w:rsid w:val="007641D9"/>
    <w:rsid w:val="007649DE"/>
    <w:rsid w:val="007653DF"/>
    <w:rsid w:val="007655E4"/>
    <w:rsid w:val="00765BDA"/>
    <w:rsid w:val="007670A6"/>
    <w:rsid w:val="007674AE"/>
    <w:rsid w:val="00767C84"/>
    <w:rsid w:val="0077343C"/>
    <w:rsid w:val="007737C5"/>
    <w:rsid w:val="00782550"/>
    <w:rsid w:val="00783179"/>
    <w:rsid w:val="007836FE"/>
    <w:rsid w:val="007837E8"/>
    <w:rsid w:val="00785FE9"/>
    <w:rsid w:val="007909BF"/>
    <w:rsid w:val="00790AB0"/>
    <w:rsid w:val="0079350B"/>
    <w:rsid w:val="00794D25"/>
    <w:rsid w:val="0079567F"/>
    <w:rsid w:val="00795CDB"/>
    <w:rsid w:val="007A1F57"/>
    <w:rsid w:val="007A2BCF"/>
    <w:rsid w:val="007A2DF5"/>
    <w:rsid w:val="007A3482"/>
    <w:rsid w:val="007B15BB"/>
    <w:rsid w:val="007B283B"/>
    <w:rsid w:val="007B4BD6"/>
    <w:rsid w:val="007B5F91"/>
    <w:rsid w:val="007B6AC5"/>
    <w:rsid w:val="007C2684"/>
    <w:rsid w:val="007C6297"/>
    <w:rsid w:val="007C71D3"/>
    <w:rsid w:val="007D0B17"/>
    <w:rsid w:val="007D1778"/>
    <w:rsid w:val="007D295F"/>
    <w:rsid w:val="007D2F7F"/>
    <w:rsid w:val="007D3F13"/>
    <w:rsid w:val="007D4813"/>
    <w:rsid w:val="007D4D41"/>
    <w:rsid w:val="007E0675"/>
    <w:rsid w:val="007E17A9"/>
    <w:rsid w:val="007E511A"/>
    <w:rsid w:val="007E5203"/>
    <w:rsid w:val="007E5D64"/>
    <w:rsid w:val="007E6204"/>
    <w:rsid w:val="007E7A6F"/>
    <w:rsid w:val="007E7EE7"/>
    <w:rsid w:val="007E7F7B"/>
    <w:rsid w:val="007F2177"/>
    <w:rsid w:val="00802E86"/>
    <w:rsid w:val="008036D5"/>
    <w:rsid w:val="008037D7"/>
    <w:rsid w:val="008048FA"/>
    <w:rsid w:val="00812142"/>
    <w:rsid w:val="00813F7E"/>
    <w:rsid w:val="008158E7"/>
    <w:rsid w:val="00815965"/>
    <w:rsid w:val="00816CD1"/>
    <w:rsid w:val="0081713D"/>
    <w:rsid w:val="008173E3"/>
    <w:rsid w:val="00820C45"/>
    <w:rsid w:val="00820D8A"/>
    <w:rsid w:val="008236CB"/>
    <w:rsid w:val="0082385F"/>
    <w:rsid w:val="00830948"/>
    <w:rsid w:val="008329F3"/>
    <w:rsid w:val="0083351D"/>
    <w:rsid w:val="0083355B"/>
    <w:rsid w:val="00834FEB"/>
    <w:rsid w:val="0083503B"/>
    <w:rsid w:val="008374EA"/>
    <w:rsid w:val="0084393C"/>
    <w:rsid w:val="0084435A"/>
    <w:rsid w:val="00844D19"/>
    <w:rsid w:val="00846266"/>
    <w:rsid w:val="00846F02"/>
    <w:rsid w:val="00847F05"/>
    <w:rsid w:val="008509C9"/>
    <w:rsid w:val="00850FB8"/>
    <w:rsid w:val="00854821"/>
    <w:rsid w:val="00857894"/>
    <w:rsid w:val="0086302A"/>
    <w:rsid w:val="00863FD9"/>
    <w:rsid w:val="00864C62"/>
    <w:rsid w:val="0086537B"/>
    <w:rsid w:val="00866533"/>
    <w:rsid w:val="00866D37"/>
    <w:rsid w:val="00871251"/>
    <w:rsid w:val="00872878"/>
    <w:rsid w:val="0087463D"/>
    <w:rsid w:val="008767A5"/>
    <w:rsid w:val="00877A2A"/>
    <w:rsid w:val="00877C74"/>
    <w:rsid w:val="008818F0"/>
    <w:rsid w:val="00881BF1"/>
    <w:rsid w:val="00882EAC"/>
    <w:rsid w:val="008843B8"/>
    <w:rsid w:val="008848C2"/>
    <w:rsid w:val="00884E9F"/>
    <w:rsid w:val="00885364"/>
    <w:rsid w:val="008863F6"/>
    <w:rsid w:val="008867E4"/>
    <w:rsid w:val="0088682D"/>
    <w:rsid w:val="008904E2"/>
    <w:rsid w:val="00891174"/>
    <w:rsid w:val="00894A71"/>
    <w:rsid w:val="0089569A"/>
    <w:rsid w:val="00896D03"/>
    <w:rsid w:val="00897FDE"/>
    <w:rsid w:val="008A22B3"/>
    <w:rsid w:val="008A389D"/>
    <w:rsid w:val="008A4574"/>
    <w:rsid w:val="008A48D7"/>
    <w:rsid w:val="008A76A9"/>
    <w:rsid w:val="008A7B17"/>
    <w:rsid w:val="008B51FA"/>
    <w:rsid w:val="008B657F"/>
    <w:rsid w:val="008B77C4"/>
    <w:rsid w:val="008C0950"/>
    <w:rsid w:val="008C0EC5"/>
    <w:rsid w:val="008C1B1C"/>
    <w:rsid w:val="008C2727"/>
    <w:rsid w:val="008C570E"/>
    <w:rsid w:val="008C5901"/>
    <w:rsid w:val="008C5A99"/>
    <w:rsid w:val="008C71D2"/>
    <w:rsid w:val="008C76E9"/>
    <w:rsid w:val="008C7FF0"/>
    <w:rsid w:val="008D191F"/>
    <w:rsid w:val="008D2611"/>
    <w:rsid w:val="008D326B"/>
    <w:rsid w:val="008D3FF5"/>
    <w:rsid w:val="008D4F32"/>
    <w:rsid w:val="008D56DB"/>
    <w:rsid w:val="008D611E"/>
    <w:rsid w:val="008E2AC7"/>
    <w:rsid w:val="008E2C90"/>
    <w:rsid w:val="008F0503"/>
    <w:rsid w:val="008F1F11"/>
    <w:rsid w:val="008F2B62"/>
    <w:rsid w:val="008F5089"/>
    <w:rsid w:val="008F68BA"/>
    <w:rsid w:val="008F693D"/>
    <w:rsid w:val="008F739B"/>
    <w:rsid w:val="00901E7F"/>
    <w:rsid w:val="00901F8E"/>
    <w:rsid w:val="00902C42"/>
    <w:rsid w:val="00906670"/>
    <w:rsid w:val="009071D8"/>
    <w:rsid w:val="009140B4"/>
    <w:rsid w:val="0091735B"/>
    <w:rsid w:val="00922A24"/>
    <w:rsid w:val="009252F5"/>
    <w:rsid w:val="00926A45"/>
    <w:rsid w:val="00927ACE"/>
    <w:rsid w:val="00932B6C"/>
    <w:rsid w:val="00933380"/>
    <w:rsid w:val="009365A7"/>
    <w:rsid w:val="009378DD"/>
    <w:rsid w:val="009420B3"/>
    <w:rsid w:val="0094259D"/>
    <w:rsid w:val="009426FB"/>
    <w:rsid w:val="00942BBA"/>
    <w:rsid w:val="00943135"/>
    <w:rsid w:val="00943B1D"/>
    <w:rsid w:val="00943D04"/>
    <w:rsid w:val="0094408C"/>
    <w:rsid w:val="00944385"/>
    <w:rsid w:val="00944DC0"/>
    <w:rsid w:val="00947E66"/>
    <w:rsid w:val="00953081"/>
    <w:rsid w:val="009531C3"/>
    <w:rsid w:val="00954C02"/>
    <w:rsid w:val="00957E45"/>
    <w:rsid w:val="00957FB5"/>
    <w:rsid w:val="00962FF7"/>
    <w:rsid w:val="009645FA"/>
    <w:rsid w:val="0096539E"/>
    <w:rsid w:val="009654CF"/>
    <w:rsid w:val="0096664B"/>
    <w:rsid w:val="0097273A"/>
    <w:rsid w:val="00972D35"/>
    <w:rsid w:val="00972E65"/>
    <w:rsid w:val="00973CD5"/>
    <w:rsid w:val="009762C7"/>
    <w:rsid w:val="0097745A"/>
    <w:rsid w:val="00981018"/>
    <w:rsid w:val="00983C67"/>
    <w:rsid w:val="009851B2"/>
    <w:rsid w:val="009864B4"/>
    <w:rsid w:val="00991EA7"/>
    <w:rsid w:val="0099227E"/>
    <w:rsid w:val="009927B9"/>
    <w:rsid w:val="00997291"/>
    <w:rsid w:val="00997ADC"/>
    <w:rsid w:val="009A0533"/>
    <w:rsid w:val="009A225E"/>
    <w:rsid w:val="009A43E5"/>
    <w:rsid w:val="009A6876"/>
    <w:rsid w:val="009B04DF"/>
    <w:rsid w:val="009B2199"/>
    <w:rsid w:val="009B3E23"/>
    <w:rsid w:val="009B4991"/>
    <w:rsid w:val="009B4B89"/>
    <w:rsid w:val="009B5C89"/>
    <w:rsid w:val="009B6A49"/>
    <w:rsid w:val="009B6ADC"/>
    <w:rsid w:val="009B70AF"/>
    <w:rsid w:val="009B7789"/>
    <w:rsid w:val="009B78BE"/>
    <w:rsid w:val="009C304C"/>
    <w:rsid w:val="009C4AC3"/>
    <w:rsid w:val="009C5FB8"/>
    <w:rsid w:val="009D04BC"/>
    <w:rsid w:val="009D104C"/>
    <w:rsid w:val="009D157B"/>
    <w:rsid w:val="009D2417"/>
    <w:rsid w:val="009D3B81"/>
    <w:rsid w:val="009D4E46"/>
    <w:rsid w:val="009D784E"/>
    <w:rsid w:val="009E05AE"/>
    <w:rsid w:val="009E1D5A"/>
    <w:rsid w:val="009E1DB4"/>
    <w:rsid w:val="009E2EC9"/>
    <w:rsid w:val="009E5027"/>
    <w:rsid w:val="009E64D5"/>
    <w:rsid w:val="009E73C0"/>
    <w:rsid w:val="009E7724"/>
    <w:rsid w:val="009E7AD1"/>
    <w:rsid w:val="009E7C40"/>
    <w:rsid w:val="009F12D7"/>
    <w:rsid w:val="00A009F3"/>
    <w:rsid w:val="00A037B4"/>
    <w:rsid w:val="00A04CE4"/>
    <w:rsid w:val="00A06856"/>
    <w:rsid w:val="00A06BF4"/>
    <w:rsid w:val="00A10630"/>
    <w:rsid w:val="00A10A7E"/>
    <w:rsid w:val="00A12373"/>
    <w:rsid w:val="00A20927"/>
    <w:rsid w:val="00A20F11"/>
    <w:rsid w:val="00A22593"/>
    <w:rsid w:val="00A228FE"/>
    <w:rsid w:val="00A22961"/>
    <w:rsid w:val="00A264A6"/>
    <w:rsid w:val="00A26AD3"/>
    <w:rsid w:val="00A315E0"/>
    <w:rsid w:val="00A34250"/>
    <w:rsid w:val="00A371C8"/>
    <w:rsid w:val="00A40B24"/>
    <w:rsid w:val="00A415F1"/>
    <w:rsid w:val="00A42CAA"/>
    <w:rsid w:val="00A4428F"/>
    <w:rsid w:val="00A4680B"/>
    <w:rsid w:val="00A503BD"/>
    <w:rsid w:val="00A50DCC"/>
    <w:rsid w:val="00A51AEF"/>
    <w:rsid w:val="00A53474"/>
    <w:rsid w:val="00A549FC"/>
    <w:rsid w:val="00A57EA9"/>
    <w:rsid w:val="00A61D9A"/>
    <w:rsid w:val="00A624D5"/>
    <w:rsid w:val="00A6496F"/>
    <w:rsid w:val="00A655CC"/>
    <w:rsid w:val="00A65808"/>
    <w:rsid w:val="00A67695"/>
    <w:rsid w:val="00A70CDD"/>
    <w:rsid w:val="00A70CF0"/>
    <w:rsid w:val="00A7172F"/>
    <w:rsid w:val="00A71E1F"/>
    <w:rsid w:val="00A724D1"/>
    <w:rsid w:val="00A77818"/>
    <w:rsid w:val="00A77AED"/>
    <w:rsid w:val="00A77D5F"/>
    <w:rsid w:val="00A81155"/>
    <w:rsid w:val="00A849D9"/>
    <w:rsid w:val="00A900E8"/>
    <w:rsid w:val="00A90A7F"/>
    <w:rsid w:val="00A90B69"/>
    <w:rsid w:val="00A91D85"/>
    <w:rsid w:val="00A93C65"/>
    <w:rsid w:val="00A94261"/>
    <w:rsid w:val="00A9547C"/>
    <w:rsid w:val="00A967C5"/>
    <w:rsid w:val="00A96A74"/>
    <w:rsid w:val="00AA0182"/>
    <w:rsid w:val="00AA2D31"/>
    <w:rsid w:val="00AA2F5E"/>
    <w:rsid w:val="00AA3E88"/>
    <w:rsid w:val="00AA600B"/>
    <w:rsid w:val="00AB2657"/>
    <w:rsid w:val="00AB355F"/>
    <w:rsid w:val="00AB6F91"/>
    <w:rsid w:val="00AB79C8"/>
    <w:rsid w:val="00AB7F23"/>
    <w:rsid w:val="00AB7F44"/>
    <w:rsid w:val="00AC0AA4"/>
    <w:rsid w:val="00AC0FAF"/>
    <w:rsid w:val="00AC10C7"/>
    <w:rsid w:val="00AC1CE2"/>
    <w:rsid w:val="00AC46E6"/>
    <w:rsid w:val="00AC60D2"/>
    <w:rsid w:val="00AC722E"/>
    <w:rsid w:val="00AD124A"/>
    <w:rsid w:val="00AD57BD"/>
    <w:rsid w:val="00AD5F03"/>
    <w:rsid w:val="00AE0B11"/>
    <w:rsid w:val="00AE24B0"/>
    <w:rsid w:val="00AE2F51"/>
    <w:rsid w:val="00AE3C9F"/>
    <w:rsid w:val="00AE6A52"/>
    <w:rsid w:val="00AE7C35"/>
    <w:rsid w:val="00AF0A0A"/>
    <w:rsid w:val="00AF184F"/>
    <w:rsid w:val="00AF274B"/>
    <w:rsid w:val="00AF297A"/>
    <w:rsid w:val="00AF4415"/>
    <w:rsid w:val="00AF5A02"/>
    <w:rsid w:val="00B029B1"/>
    <w:rsid w:val="00B072C9"/>
    <w:rsid w:val="00B11665"/>
    <w:rsid w:val="00B131DE"/>
    <w:rsid w:val="00B13950"/>
    <w:rsid w:val="00B1419A"/>
    <w:rsid w:val="00B1450B"/>
    <w:rsid w:val="00B163F4"/>
    <w:rsid w:val="00B17509"/>
    <w:rsid w:val="00B179FA"/>
    <w:rsid w:val="00B20E60"/>
    <w:rsid w:val="00B24B15"/>
    <w:rsid w:val="00B27368"/>
    <w:rsid w:val="00B27A24"/>
    <w:rsid w:val="00B303BA"/>
    <w:rsid w:val="00B31010"/>
    <w:rsid w:val="00B334BD"/>
    <w:rsid w:val="00B340E1"/>
    <w:rsid w:val="00B36CAC"/>
    <w:rsid w:val="00B4004B"/>
    <w:rsid w:val="00B40751"/>
    <w:rsid w:val="00B409FC"/>
    <w:rsid w:val="00B41C1B"/>
    <w:rsid w:val="00B446F2"/>
    <w:rsid w:val="00B4518A"/>
    <w:rsid w:val="00B46446"/>
    <w:rsid w:val="00B51C39"/>
    <w:rsid w:val="00B5378A"/>
    <w:rsid w:val="00B53985"/>
    <w:rsid w:val="00B560B6"/>
    <w:rsid w:val="00B56301"/>
    <w:rsid w:val="00B616B5"/>
    <w:rsid w:val="00B61C3A"/>
    <w:rsid w:val="00B620DD"/>
    <w:rsid w:val="00B62A3F"/>
    <w:rsid w:val="00B631A6"/>
    <w:rsid w:val="00B64843"/>
    <w:rsid w:val="00B64AC7"/>
    <w:rsid w:val="00B663CE"/>
    <w:rsid w:val="00B671ED"/>
    <w:rsid w:val="00B70FA8"/>
    <w:rsid w:val="00B71330"/>
    <w:rsid w:val="00B723A0"/>
    <w:rsid w:val="00B765A8"/>
    <w:rsid w:val="00B80EC1"/>
    <w:rsid w:val="00B818D9"/>
    <w:rsid w:val="00B835DB"/>
    <w:rsid w:val="00B848E3"/>
    <w:rsid w:val="00B90CC2"/>
    <w:rsid w:val="00B91555"/>
    <w:rsid w:val="00B92CFA"/>
    <w:rsid w:val="00B92F1D"/>
    <w:rsid w:val="00B957CF"/>
    <w:rsid w:val="00B961F3"/>
    <w:rsid w:val="00B9752C"/>
    <w:rsid w:val="00B978FB"/>
    <w:rsid w:val="00B97A45"/>
    <w:rsid w:val="00BA455D"/>
    <w:rsid w:val="00BA47AA"/>
    <w:rsid w:val="00BA51CC"/>
    <w:rsid w:val="00BA5F63"/>
    <w:rsid w:val="00BA60B2"/>
    <w:rsid w:val="00BA631B"/>
    <w:rsid w:val="00BA6322"/>
    <w:rsid w:val="00BA69F1"/>
    <w:rsid w:val="00BA743F"/>
    <w:rsid w:val="00BA77C4"/>
    <w:rsid w:val="00BB12A5"/>
    <w:rsid w:val="00BB2FD6"/>
    <w:rsid w:val="00BB3635"/>
    <w:rsid w:val="00BB3EC8"/>
    <w:rsid w:val="00BB5C1B"/>
    <w:rsid w:val="00BB5F47"/>
    <w:rsid w:val="00BB670F"/>
    <w:rsid w:val="00BB7BA4"/>
    <w:rsid w:val="00BC0DE9"/>
    <w:rsid w:val="00BC2F38"/>
    <w:rsid w:val="00BC43EF"/>
    <w:rsid w:val="00BC6203"/>
    <w:rsid w:val="00BC7715"/>
    <w:rsid w:val="00BD074E"/>
    <w:rsid w:val="00BD2D70"/>
    <w:rsid w:val="00BD3179"/>
    <w:rsid w:val="00BD3BDC"/>
    <w:rsid w:val="00BD454C"/>
    <w:rsid w:val="00BD4A6D"/>
    <w:rsid w:val="00BD5E20"/>
    <w:rsid w:val="00BD65B7"/>
    <w:rsid w:val="00BD6F68"/>
    <w:rsid w:val="00BE0C38"/>
    <w:rsid w:val="00BE1410"/>
    <w:rsid w:val="00BE2BEC"/>
    <w:rsid w:val="00BE379E"/>
    <w:rsid w:val="00BE4F05"/>
    <w:rsid w:val="00BE63B6"/>
    <w:rsid w:val="00BF0585"/>
    <w:rsid w:val="00BF2FFF"/>
    <w:rsid w:val="00BF7E0F"/>
    <w:rsid w:val="00C01085"/>
    <w:rsid w:val="00C01AA4"/>
    <w:rsid w:val="00C02345"/>
    <w:rsid w:val="00C0274A"/>
    <w:rsid w:val="00C029B3"/>
    <w:rsid w:val="00C02EA9"/>
    <w:rsid w:val="00C0415C"/>
    <w:rsid w:val="00C0518B"/>
    <w:rsid w:val="00C0620E"/>
    <w:rsid w:val="00C11D4D"/>
    <w:rsid w:val="00C15C25"/>
    <w:rsid w:val="00C21A83"/>
    <w:rsid w:val="00C22FBC"/>
    <w:rsid w:val="00C23D2B"/>
    <w:rsid w:val="00C24453"/>
    <w:rsid w:val="00C250B1"/>
    <w:rsid w:val="00C25DB1"/>
    <w:rsid w:val="00C30C45"/>
    <w:rsid w:val="00C30FB2"/>
    <w:rsid w:val="00C326BB"/>
    <w:rsid w:val="00C3489B"/>
    <w:rsid w:val="00C34B8E"/>
    <w:rsid w:val="00C34D17"/>
    <w:rsid w:val="00C36E33"/>
    <w:rsid w:val="00C37F70"/>
    <w:rsid w:val="00C40F22"/>
    <w:rsid w:val="00C40F4C"/>
    <w:rsid w:val="00C41EEB"/>
    <w:rsid w:val="00C42363"/>
    <w:rsid w:val="00C4268D"/>
    <w:rsid w:val="00C4292A"/>
    <w:rsid w:val="00C44A62"/>
    <w:rsid w:val="00C45EE9"/>
    <w:rsid w:val="00C47DE3"/>
    <w:rsid w:val="00C50DB5"/>
    <w:rsid w:val="00C5158C"/>
    <w:rsid w:val="00C51B62"/>
    <w:rsid w:val="00C51E48"/>
    <w:rsid w:val="00C522EA"/>
    <w:rsid w:val="00C542C8"/>
    <w:rsid w:val="00C559CB"/>
    <w:rsid w:val="00C6038B"/>
    <w:rsid w:val="00C61258"/>
    <w:rsid w:val="00C61E9A"/>
    <w:rsid w:val="00C6211F"/>
    <w:rsid w:val="00C63E23"/>
    <w:rsid w:val="00C64A76"/>
    <w:rsid w:val="00C6653A"/>
    <w:rsid w:val="00C66AE7"/>
    <w:rsid w:val="00C66DDE"/>
    <w:rsid w:val="00C66FC8"/>
    <w:rsid w:val="00C72024"/>
    <w:rsid w:val="00C734F3"/>
    <w:rsid w:val="00C74644"/>
    <w:rsid w:val="00C74D32"/>
    <w:rsid w:val="00C80A58"/>
    <w:rsid w:val="00C80C3B"/>
    <w:rsid w:val="00C82669"/>
    <w:rsid w:val="00C8275E"/>
    <w:rsid w:val="00C828AC"/>
    <w:rsid w:val="00C82A59"/>
    <w:rsid w:val="00C82E79"/>
    <w:rsid w:val="00C86F30"/>
    <w:rsid w:val="00C930F8"/>
    <w:rsid w:val="00C94635"/>
    <w:rsid w:val="00CA0A44"/>
    <w:rsid w:val="00CA1260"/>
    <w:rsid w:val="00CA23D9"/>
    <w:rsid w:val="00CA29E1"/>
    <w:rsid w:val="00CA2AB3"/>
    <w:rsid w:val="00CA2AE9"/>
    <w:rsid w:val="00CA4CB1"/>
    <w:rsid w:val="00CA570E"/>
    <w:rsid w:val="00CA5D83"/>
    <w:rsid w:val="00CA62B0"/>
    <w:rsid w:val="00CB223D"/>
    <w:rsid w:val="00CB5118"/>
    <w:rsid w:val="00CB5369"/>
    <w:rsid w:val="00CB53AD"/>
    <w:rsid w:val="00CB6A2A"/>
    <w:rsid w:val="00CB7150"/>
    <w:rsid w:val="00CC036C"/>
    <w:rsid w:val="00CC134B"/>
    <w:rsid w:val="00CC13D2"/>
    <w:rsid w:val="00CC38A3"/>
    <w:rsid w:val="00CC4129"/>
    <w:rsid w:val="00CC536F"/>
    <w:rsid w:val="00CC68BE"/>
    <w:rsid w:val="00CD088E"/>
    <w:rsid w:val="00CD6D3F"/>
    <w:rsid w:val="00CD7B4F"/>
    <w:rsid w:val="00CE1251"/>
    <w:rsid w:val="00CE1CC7"/>
    <w:rsid w:val="00CE33A4"/>
    <w:rsid w:val="00CE4745"/>
    <w:rsid w:val="00CE6EAA"/>
    <w:rsid w:val="00CF0092"/>
    <w:rsid w:val="00CF0C0E"/>
    <w:rsid w:val="00CF0C39"/>
    <w:rsid w:val="00CF110D"/>
    <w:rsid w:val="00CF2BE4"/>
    <w:rsid w:val="00CF3A02"/>
    <w:rsid w:val="00D01873"/>
    <w:rsid w:val="00D01EF6"/>
    <w:rsid w:val="00D024B3"/>
    <w:rsid w:val="00D03A47"/>
    <w:rsid w:val="00D0708A"/>
    <w:rsid w:val="00D072D8"/>
    <w:rsid w:val="00D07D04"/>
    <w:rsid w:val="00D10AC5"/>
    <w:rsid w:val="00D10D93"/>
    <w:rsid w:val="00D11667"/>
    <w:rsid w:val="00D11A05"/>
    <w:rsid w:val="00D12618"/>
    <w:rsid w:val="00D130AA"/>
    <w:rsid w:val="00D13CA8"/>
    <w:rsid w:val="00D14CD1"/>
    <w:rsid w:val="00D163DC"/>
    <w:rsid w:val="00D220D9"/>
    <w:rsid w:val="00D23598"/>
    <w:rsid w:val="00D25914"/>
    <w:rsid w:val="00D27241"/>
    <w:rsid w:val="00D27607"/>
    <w:rsid w:val="00D300C3"/>
    <w:rsid w:val="00D30270"/>
    <w:rsid w:val="00D319E2"/>
    <w:rsid w:val="00D353D1"/>
    <w:rsid w:val="00D35BF4"/>
    <w:rsid w:val="00D40F90"/>
    <w:rsid w:val="00D417AC"/>
    <w:rsid w:val="00D4183C"/>
    <w:rsid w:val="00D45703"/>
    <w:rsid w:val="00D46A16"/>
    <w:rsid w:val="00D5174F"/>
    <w:rsid w:val="00D54367"/>
    <w:rsid w:val="00D5700F"/>
    <w:rsid w:val="00D605EA"/>
    <w:rsid w:val="00D649EB"/>
    <w:rsid w:val="00D65789"/>
    <w:rsid w:val="00D66E66"/>
    <w:rsid w:val="00D67007"/>
    <w:rsid w:val="00D67759"/>
    <w:rsid w:val="00D71EEA"/>
    <w:rsid w:val="00D71F97"/>
    <w:rsid w:val="00D721AB"/>
    <w:rsid w:val="00D7648A"/>
    <w:rsid w:val="00D7667F"/>
    <w:rsid w:val="00D778CB"/>
    <w:rsid w:val="00D7795A"/>
    <w:rsid w:val="00D77E16"/>
    <w:rsid w:val="00D810C0"/>
    <w:rsid w:val="00D81880"/>
    <w:rsid w:val="00D81B62"/>
    <w:rsid w:val="00D81C99"/>
    <w:rsid w:val="00D8221E"/>
    <w:rsid w:val="00D85227"/>
    <w:rsid w:val="00D86E2D"/>
    <w:rsid w:val="00D904E4"/>
    <w:rsid w:val="00D9291B"/>
    <w:rsid w:val="00D93684"/>
    <w:rsid w:val="00D959D8"/>
    <w:rsid w:val="00DA3166"/>
    <w:rsid w:val="00DA39B9"/>
    <w:rsid w:val="00DA44D4"/>
    <w:rsid w:val="00DB104F"/>
    <w:rsid w:val="00DB1CCE"/>
    <w:rsid w:val="00DB431E"/>
    <w:rsid w:val="00DB78FA"/>
    <w:rsid w:val="00DB7A51"/>
    <w:rsid w:val="00DC180E"/>
    <w:rsid w:val="00DC28C0"/>
    <w:rsid w:val="00DC2CDE"/>
    <w:rsid w:val="00DC317B"/>
    <w:rsid w:val="00DC31E3"/>
    <w:rsid w:val="00DC4ED6"/>
    <w:rsid w:val="00DC6FC3"/>
    <w:rsid w:val="00DD17F9"/>
    <w:rsid w:val="00DD315F"/>
    <w:rsid w:val="00DD458D"/>
    <w:rsid w:val="00DE0160"/>
    <w:rsid w:val="00DE10DC"/>
    <w:rsid w:val="00DE1AA8"/>
    <w:rsid w:val="00DE2E7C"/>
    <w:rsid w:val="00DE3265"/>
    <w:rsid w:val="00DE49BA"/>
    <w:rsid w:val="00DE4BCD"/>
    <w:rsid w:val="00DF1AED"/>
    <w:rsid w:val="00DF276A"/>
    <w:rsid w:val="00DF4946"/>
    <w:rsid w:val="00DF6027"/>
    <w:rsid w:val="00DF680F"/>
    <w:rsid w:val="00DF77BA"/>
    <w:rsid w:val="00DF7C7B"/>
    <w:rsid w:val="00DF7E0F"/>
    <w:rsid w:val="00E002BD"/>
    <w:rsid w:val="00E037DB"/>
    <w:rsid w:val="00E0538A"/>
    <w:rsid w:val="00E073A6"/>
    <w:rsid w:val="00E10B6D"/>
    <w:rsid w:val="00E11A4F"/>
    <w:rsid w:val="00E12461"/>
    <w:rsid w:val="00E1247C"/>
    <w:rsid w:val="00E12A90"/>
    <w:rsid w:val="00E17766"/>
    <w:rsid w:val="00E20FC2"/>
    <w:rsid w:val="00E217ED"/>
    <w:rsid w:val="00E24439"/>
    <w:rsid w:val="00E25BC2"/>
    <w:rsid w:val="00E26650"/>
    <w:rsid w:val="00E26B0E"/>
    <w:rsid w:val="00E27C35"/>
    <w:rsid w:val="00E314A4"/>
    <w:rsid w:val="00E36097"/>
    <w:rsid w:val="00E3715C"/>
    <w:rsid w:val="00E376C9"/>
    <w:rsid w:val="00E400FB"/>
    <w:rsid w:val="00E416BC"/>
    <w:rsid w:val="00E41F15"/>
    <w:rsid w:val="00E43E2D"/>
    <w:rsid w:val="00E455DD"/>
    <w:rsid w:val="00E47867"/>
    <w:rsid w:val="00E47AED"/>
    <w:rsid w:val="00E500E6"/>
    <w:rsid w:val="00E514EC"/>
    <w:rsid w:val="00E52F00"/>
    <w:rsid w:val="00E5416D"/>
    <w:rsid w:val="00E54C2A"/>
    <w:rsid w:val="00E56A81"/>
    <w:rsid w:val="00E56E59"/>
    <w:rsid w:val="00E57972"/>
    <w:rsid w:val="00E60A85"/>
    <w:rsid w:val="00E61259"/>
    <w:rsid w:val="00E637CC"/>
    <w:rsid w:val="00E649E2"/>
    <w:rsid w:val="00E64AB2"/>
    <w:rsid w:val="00E64F31"/>
    <w:rsid w:val="00E65550"/>
    <w:rsid w:val="00E7078C"/>
    <w:rsid w:val="00E72E5B"/>
    <w:rsid w:val="00E73CE0"/>
    <w:rsid w:val="00E764DD"/>
    <w:rsid w:val="00E81FE1"/>
    <w:rsid w:val="00E83FF3"/>
    <w:rsid w:val="00E8424D"/>
    <w:rsid w:val="00E84F78"/>
    <w:rsid w:val="00E85976"/>
    <w:rsid w:val="00E85A9E"/>
    <w:rsid w:val="00E9244D"/>
    <w:rsid w:val="00E92645"/>
    <w:rsid w:val="00E92A1F"/>
    <w:rsid w:val="00E92D68"/>
    <w:rsid w:val="00E936F2"/>
    <w:rsid w:val="00E947CB"/>
    <w:rsid w:val="00E952A7"/>
    <w:rsid w:val="00E975AC"/>
    <w:rsid w:val="00E97FA3"/>
    <w:rsid w:val="00EA1BAE"/>
    <w:rsid w:val="00EA29C8"/>
    <w:rsid w:val="00EA7372"/>
    <w:rsid w:val="00EA7E5D"/>
    <w:rsid w:val="00EB0031"/>
    <w:rsid w:val="00EB107A"/>
    <w:rsid w:val="00EB25C6"/>
    <w:rsid w:val="00EC2214"/>
    <w:rsid w:val="00EC2E77"/>
    <w:rsid w:val="00EC4889"/>
    <w:rsid w:val="00EC4EFF"/>
    <w:rsid w:val="00EC66F3"/>
    <w:rsid w:val="00EC774D"/>
    <w:rsid w:val="00EC7A03"/>
    <w:rsid w:val="00ED0D06"/>
    <w:rsid w:val="00ED19EF"/>
    <w:rsid w:val="00ED1F47"/>
    <w:rsid w:val="00ED249F"/>
    <w:rsid w:val="00ED2F22"/>
    <w:rsid w:val="00ED3697"/>
    <w:rsid w:val="00ED419B"/>
    <w:rsid w:val="00ED6FA8"/>
    <w:rsid w:val="00EE2D32"/>
    <w:rsid w:val="00EE3987"/>
    <w:rsid w:val="00EE504A"/>
    <w:rsid w:val="00EE5F8C"/>
    <w:rsid w:val="00EF14DF"/>
    <w:rsid w:val="00EF3B13"/>
    <w:rsid w:val="00EF541A"/>
    <w:rsid w:val="00EF6761"/>
    <w:rsid w:val="00EF7300"/>
    <w:rsid w:val="00F053EE"/>
    <w:rsid w:val="00F07787"/>
    <w:rsid w:val="00F112C1"/>
    <w:rsid w:val="00F12901"/>
    <w:rsid w:val="00F12CCE"/>
    <w:rsid w:val="00F12F34"/>
    <w:rsid w:val="00F13780"/>
    <w:rsid w:val="00F15803"/>
    <w:rsid w:val="00F17C6B"/>
    <w:rsid w:val="00F20008"/>
    <w:rsid w:val="00F20DA0"/>
    <w:rsid w:val="00F21022"/>
    <w:rsid w:val="00F22D50"/>
    <w:rsid w:val="00F25C4B"/>
    <w:rsid w:val="00F31A49"/>
    <w:rsid w:val="00F31C76"/>
    <w:rsid w:val="00F31DCB"/>
    <w:rsid w:val="00F329FB"/>
    <w:rsid w:val="00F339CC"/>
    <w:rsid w:val="00F34A6F"/>
    <w:rsid w:val="00F357FA"/>
    <w:rsid w:val="00F374F1"/>
    <w:rsid w:val="00F37AA2"/>
    <w:rsid w:val="00F40147"/>
    <w:rsid w:val="00F40568"/>
    <w:rsid w:val="00F40587"/>
    <w:rsid w:val="00F4388B"/>
    <w:rsid w:val="00F44536"/>
    <w:rsid w:val="00F46C71"/>
    <w:rsid w:val="00F46D37"/>
    <w:rsid w:val="00F50AD7"/>
    <w:rsid w:val="00F5317C"/>
    <w:rsid w:val="00F56635"/>
    <w:rsid w:val="00F56A45"/>
    <w:rsid w:val="00F573F5"/>
    <w:rsid w:val="00F604CE"/>
    <w:rsid w:val="00F6353D"/>
    <w:rsid w:val="00F6441A"/>
    <w:rsid w:val="00F64642"/>
    <w:rsid w:val="00F6487D"/>
    <w:rsid w:val="00F6509F"/>
    <w:rsid w:val="00F65DBE"/>
    <w:rsid w:val="00F7168D"/>
    <w:rsid w:val="00F73422"/>
    <w:rsid w:val="00F74C24"/>
    <w:rsid w:val="00F7688F"/>
    <w:rsid w:val="00F80AB5"/>
    <w:rsid w:val="00F81280"/>
    <w:rsid w:val="00F8132C"/>
    <w:rsid w:val="00F823E9"/>
    <w:rsid w:val="00F835AA"/>
    <w:rsid w:val="00F900A2"/>
    <w:rsid w:val="00F90511"/>
    <w:rsid w:val="00F91EE7"/>
    <w:rsid w:val="00F91F3B"/>
    <w:rsid w:val="00F935F1"/>
    <w:rsid w:val="00F94384"/>
    <w:rsid w:val="00F94E5A"/>
    <w:rsid w:val="00F96F92"/>
    <w:rsid w:val="00F973D6"/>
    <w:rsid w:val="00FA0AE7"/>
    <w:rsid w:val="00FA0BC3"/>
    <w:rsid w:val="00FA0CED"/>
    <w:rsid w:val="00FA2F63"/>
    <w:rsid w:val="00FA6944"/>
    <w:rsid w:val="00FA7BC3"/>
    <w:rsid w:val="00FB1E96"/>
    <w:rsid w:val="00FB1EAC"/>
    <w:rsid w:val="00FB2DC7"/>
    <w:rsid w:val="00FB431D"/>
    <w:rsid w:val="00FB52A2"/>
    <w:rsid w:val="00FB75FD"/>
    <w:rsid w:val="00FC74B1"/>
    <w:rsid w:val="00FD12DC"/>
    <w:rsid w:val="00FD29D5"/>
    <w:rsid w:val="00FD363D"/>
    <w:rsid w:val="00FD55E8"/>
    <w:rsid w:val="00FD6AB7"/>
    <w:rsid w:val="00FD7C0C"/>
    <w:rsid w:val="00FE3171"/>
    <w:rsid w:val="00FE3B95"/>
    <w:rsid w:val="00FE62AF"/>
    <w:rsid w:val="00FE726B"/>
    <w:rsid w:val="00FF10A7"/>
    <w:rsid w:val="00FF3ECF"/>
    <w:rsid w:val="00FF6B2B"/>
    <w:rsid w:val="00FF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Table Classic 1" w:uiPriority="0"/>
    <w:lsdException w:name="Table Colorful 2" w:uiPriority="0"/>
    <w:lsdException w:name="Table Grid 3" w:uiPriority="0"/>
    <w:lsdException w:name="Table List 6" w:uiPriority="0"/>
    <w:lsdException w:name="Table 3D effects 3" w:uiPriority="0"/>
    <w:lsdException w:name="Table Contemporary" w:uiPriority="0"/>
    <w:lsdException w:name="Table Subtle 2" w:uiPriority="0"/>
    <w:lsdException w:name="Table Web 1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79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F02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3985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1062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Heading 5 modified"/>
    <w:basedOn w:val="Normal"/>
    <w:next w:val="Normal"/>
    <w:link w:val="Heading5Char"/>
    <w:uiPriority w:val="9"/>
    <w:unhideWhenUsed/>
    <w:qFormat/>
    <w:rsid w:val="00B53985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rsid w:val="00B56301"/>
    <w:pPr>
      <w:spacing w:before="240" w:after="60" w:line="480" w:lineRule="auto"/>
      <w:ind w:left="1152" w:hanging="1152"/>
      <w:outlineLvl w:val="5"/>
    </w:pPr>
    <w:rPr>
      <w:rFonts w:ascii="Arial" w:eastAsia="Times New Roman" w:hAnsi="Arial" w:cs="Times New Roman"/>
      <w:b/>
      <w:bCs/>
      <w:sz w:val="24"/>
    </w:rPr>
  </w:style>
  <w:style w:type="paragraph" w:styleId="Heading7">
    <w:name w:val="heading 7"/>
    <w:basedOn w:val="Normal"/>
    <w:next w:val="Normal"/>
    <w:link w:val="Heading7Char"/>
    <w:rsid w:val="00B56301"/>
    <w:pPr>
      <w:spacing w:before="240" w:after="60" w:line="480" w:lineRule="auto"/>
      <w:ind w:left="1296" w:hanging="1296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rsid w:val="00B56301"/>
    <w:pPr>
      <w:spacing w:before="240" w:after="60" w:line="480" w:lineRule="auto"/>
      <w:ind w:left="1440" w:hanging="1440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rsid w:val="00B56301"/>
    <w:pPr>
      <w:spacing w:before="240" w:after="60" w:line="480" w:lineRule="auto"/>
      <w:ind w:left="1584" w:hanging="1584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9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5F02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3985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1062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aliases w:val="Heading 5 modified Char"/>
    <w:basedOn w:val="DefaultParagraphFont"/>
    <w:link w:val="Heading5"/>
    <w:uiPriority w:val="9"/>
    <w:rsid w:val="00B53985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B56301"/>
    <w:rPr>
      <w:rFonts w:ascii="Arial" w:eastAsia="Times New Roman" w:hAnsi="Arial" w:cs="Times New Roman"/>
      <w:b/>
      <w:bCs/>
      <w:sz w:val="24"/>
    </w:rPr>
  </w:style>
  <w:style w:type="character" w:customStyle="1" w:styleId="Heading7Char">
    <w:name w:val="Heading 7 Char"/>
    <w:basedOn w:val="DefaultParagraphFont"/>
    <w:link w:val="Heading7"/>
    <w:rsid w:val="00B56301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B56301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56301"/>
    <w:rPr>
      <w:rFonts w:ascii="Arial" w:eastAsia="Times New Roman" w:hAnsi="Arial" w:cs="Arial"/>
    </w:rPr>
  </w:style>
  <w:style w:type="paragraph" w:customStyle="1" w:styleId="WAKKASTEXT">
    <w:name w:val="WAKKAS TEXT"/>
    <w:basedOn w:val="Normal"/>
    <w:autoRedefine/>
    <w:qFormat/>
    <w:rsid w:val="006B1460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B5398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11D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5F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F4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nhideWhenUsed/>
    <w:qFormat/>
    <w:rsid w:val="003468A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locked/>
    <w:rsid w:val="00B56301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C2CDE"/>
    <w:pPr>
      <w:spacing w:after="0"/>
      <w:ind w:left="440" w:hanging="440"/>
    </w:pPr>
    <w:rPr>
      <w:smallCaps/>
      <w:sz w:val="20"/>
      <w:szCs w:val="20"/>
    </w:rPr>
  </w:style>
  <w:style w:type="table" w:styleId="TableGrid">
    <w:name w:val="Table Grid"/>
    <w:basedOn w:val="TableNormal"/>
    <w:uiPriority w:val="59"/>
    <w:rsid w:val="005546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ED1F47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D1F4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D1F4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D1F47"/>
    <w:pPr>
      <w:spacing w:after="100"/>
      <w:ind w:left="440"/>
    </w:pPr>
  </w:style>
  <w:style w:type="character" w:styleId="Strong">
    <w:name w:val="Strong"/>
    <w:basedOn w:val="DefaultParagraphFont"/>
    <w:uiPriority w:val="22"/>
    <w:qFormat/>
    <w:rsid w:val="001E74D0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320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20F0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933380"/>
    <w:rPr>
      <w:b/>
      <w:bCs/>
      <w:i w:val="0"/>
      <w:iCs w:val="0"/>
    </w:rPr>
  </w:style>
  <w:style w:type="character" w:styleId="HTMLCite">
    <w:name w:val="HTML Cite"/>
    <w:basedOn w:val="DefaultParagraphFont"/>
    <w:unhideWhenUsed/>
    <w:rsid w:val="00F46D37"/>
    <w:rPr>
      <w:i w:val="0"/>
      <w:iCs w:val="0"/>
      <w:color w:val="0E774A"/>
    </w:rPr>
  </w:style>
  <w:style w:type="paragraph" w:customStyle="1" w:styleId="Style1">
    <w:name w:val="Style1"/>
    <w:basedOn w:val="Heading3"/>
    <w:rsid w:val="00B56301"/>
    <w:pPr>
      <w:keepLines/>
      <w:numPr>
        <w:ilvl w:val="2"/>
      </w:numPr>
      <w:spacing w:before="200" w:after="0"/>
      <w:ind w:left="720" w:hanging="720"/>
      <w:jc w:val="both"/>
    </w:pPr>
    <w:rPr>
      <w:rFonts w:ascii="Arial" w:hAnsi="Arial"/>
      <w:b w:val="0"/>
      <w:color w:val="943634"/>
      <w:sz w:val="28"/>
      <w:szCs w:val="22"/>
      <w:u w:val="single"/>
      <w:lang w:val="en-US"/>
    </w:rPr>
  </w:style>
  <w:style w:type="paragraph" w:customStyle="1" w:styleId="BodyText1">
    <w:name w:val="Body Text1"/>
    <w:basedOn w:val="Normal"/>
    <w:link w:val="bodytextChar"/>
    <w:autoRedefine/>
    <w:rsid w:val="00B56301"/>
    <w:pPr>
      <w:tabs>
        <w:tab w:val="left" w:pos="1800"/>
        <w:tab w:val="left" w:pos="3060"/>
        <w:tab w:val="left" w:pos="3600"/>
        <w:tab w:val="left" w:pos="4320"/>
        <w:tab w:val="left" w:pos="5760"/>
      </w:tabs>
      <w:autoSpaceDE w:val="0"/>
      <w:autoSpaceDN w:val="0"/>
      <w:adjustRightInd w:val="0"/>
      <w:spacing w:after="0" w:line="480" w:lineRule="auto"/>
      <w:jc w:val="both"/>
    </w:pPr>
    <w:rPr>
      <w:rFonts w:ascii="Times New Roman" w:eastAsia="Times New Roman" w:hAnsi="Times New Roman" w:cs="Tahoma"/>
      <w:sz w:val="24"/>
      <w:szCs w:val="24"/>
      <w:lang w:val="en-US" w:bidi="he-IL"/>
    </w:rPr>
  </w:style>
  <w:style w:type="character" w:customStyle="1" w:styleId="bodytextChar">
    <w:name w:val="body text Char"/>
    <w:basedOn w:val="DefaultParagraphFont"/>
    <w:link w:val="BodyText1"/>
    <w:locked/>
    <w:rsid w:val="00B56301"/>
    <w:rPr>
      <w:rFonts w:ascii="Times New Roman" w:eastAsia="Times New Roman" w:hAnsi="Times New Roman" w:cs="Tahoma"/>
      <w:sz w:val="24"/>
      <w:szCs w:val="24"/>
      <w:lang w:val="en-US" w:bidi="he-IL"/>
    </w:rPr>
  </w:style>
  <w:style w:type="paragraph" w:customStyle="1" w:styleId="Table">
    <w:name w:val="Table"/>
    <w:basedOn w:val="Normal"/>
    <w:autoRedefine/>
    <w:rsid w:val="00B56301"/>
    <w:pPr>
      <w:spacing w:line="360" w:lineRule="auto"/>
      <w:jc w:val="center"/>
    </w:pPr>
    <w:rPr>
      <w:rFonts w:ascii="Times New Roman" w:eastAsia="Times New Roman" w:hAnsi="Times New Roman" w:cs="Times New Roman"/>
      <w:sz w:val="24"/>
    </w:rPr>
  </w:style>
  <w:style w:type="paragraph" w:styleId="TOC4">
    <w:name w:val="toc 4"/>
    <w:basedOn w:val="Normal"/>
    <w:next w:val="Normal"/>
    <w:autoRedefine/>
    <w:uiPriority w:val="39"/>
    <w:rsid w:val="00B56301"/>
    <w:pPr>
      <w:spacing w:before="120" w:after="120" w:line="480" w:lineRule="auto"/>
      <w:ind w:left="720"/>
      <w:jc w:val="both"/>
    </w:pPr>
    <w:rPr>
      <w:rFonts w:ascii="Times New Roman" w:eastAsia="Times New Roman" w:hAnsi="Times New Roman" w:cs="Times New Roman"/>
      <w:sz w:val="18"/>
      <w:szCs w:val="21"/>
    </w:rPr>
  </w:style>
  <w:style w:type="paragraph" w:styleId="TOC5">
    <w:name w:val="toc 5"/>
    <w:basedOn w:val="Normal"/>
    <w:next w:val="Normal"/>
    <w:autoRedefine/>
    <w:uiPriority w:val="39"/>
    <w:rsid w:val="00B56301"/>
    <w:pPr>
      <w:spacing w:before="120" w:after="120" w:line="480" w:lineRule="auto"/>
      <w:ind w:left="960"/>
    </w:pPr>
    <w:rPr>
      <w:rFonts w:ascii="Times New Roman" w:eastAsia="Times New Roman" w:hAnsi="Times New Roman" w:cs="Times New Roman"/>
      <w:sz w:val="18"/>
      <w:szCs w:val="21"/>
    </w:rPr>
  </w:style>
  <w:style w:type="paragraph" w:styleId="TOC6">
    <w:name w:val="toc 6"/>
    <w:basedOn w:val="Normal"/>
    <w:next w:val="Normal"/>
    <w:autoRedefine/>
    <w:uiPriority w:val="39"/>
    <w:rsid w:val="00B56301"/>
    <w:pPr>
      <w:spacing w:after="0" w:line="480" w:lineRule="auto"/>
      <w:ind w:left="1200"/>
    </w:pPr>
    <w:rPr>
      <w:rFonts w:ascii="Times New Roman" w:eastAsia="Times New Roman" w:hAnsi="Times New Roman" w:cs="Times New Roman"/>
      <w:sz w:val="18"/>
      <w:szCs w:val="21"/>
    </w:rPr>
  </w:style>
  <w:style w:type="paragraph" w:styleId="TOC7">
    <w:name w:val="toc 7"/>
    <w:basedOn w:val="Normal"/>
    <w:next w:val="Normal"/>
    <w:autoRedefine/>
    <w:uiPriority w:val="39"/>
    <w:rsid w:val="00B56301"/>
    <w:pPr>
      <w:spacing w:after="0" w:line="480" w:lineRule="auto"/>
      <w:ind w:left="1440"/>
    </w:pPr>
    <w:rPr>
      <w:rFonts w:ascii="Times New Roman" w:eastAsia="Times New Roman" w:hAnsi="Times New Roman" w:cs="Times New Roman"/>
      <w:sz w:val="18"/>
      <w:szCs w:val="21"/>
    </w:rPr>
  </w:style>
  <w:style w:type="paragraph" w:styleId="TOC8">
    <w:name w:val="toc 8"/>
    <w:basedOn w:val="Normal"/>
    <w:next w:val="Normal"/>
    <w:autoRedefine/>
    <w:uiPriority w:val="39"/>
    <w:rsid w:val="00B56301"/>
    <w:pPr>
      <w:spacing w:after="0" w:line="480" w:lineRule="auto"/>
      <w:ind w:left="1680"/>
    </w:pPr>
    <w:rPr>
      <w:rFonts w:ascii="Times New Roman" w:eastAsia="Times New Roman" w:hAnsi="Times New Roman" w:cs="Times New Roman"/>
      <w:sz w:val="18"/>
      <w:szCs w:val="21"/>
    </w:rPr>
  </w:style>
  <w:style w:type="paragraph" w:styleId="TOC9">
    <w:name w:val="toc 9"/>
    <w:basedOn w:val="Normal"/>
    <w:next w:val="Normal"/>
    <w:autoRedefine/>
    <w:uiPriority w:val="39"/>
    <w:rsid w:val="00B56301"/>
    <w:pPr>
      <w:spacing w:after="0" w:line="480" w:lineRule="auto"/>
      <w:ind w:left="1920"/>
    </w:pPr>
    <w:rPr>
      <w:rFonts w:ascii="Times New Roman" w:eastAsia="Times New Roman" w:hAnsi="Times New Roman" w:cs="Times New Roman"/>
      <w:sz w:val="18"/>
      <w:szCs w:val="21"/>
    </w:rPr>
  </w:style>
  <w:style w:type="paragraph" w:customStyle="1" w:styleId="Graph">
    <w:name w:val="Graph"/>
    <w:basedOn w:val="BodyText1"/>
    <w:link w:val="GraphChar"/>
    <w:autoRedefine/>
    <w:rsid w:val="00B56301"/>
  </w:style>
  <w:style w:type="character" w:customStyle="1" w:styleId="GraphChar">
    <w:name w:val="Graph Char"/>
    <w:basedOn w:val="DefaultParagraphFont"/>
    <w:link w:val="Graph"/>
    <w:locked/>
    <w:rsid w:val="00B56301"/>
    <w:rPr>
      <w:rFonts w:ascii="Times New Roman" w:eastAsia="Times New Roman" w:hAnsi="Times New Roman" w:cs="Tahoma"/>
      <w:sz w:val="24"/>
      <w:szCs w:val="24"/>
      <w:lang w:val="en-US" w:bidi="he-IL"/>
    </w:rPr>
  </w:style>
  <w:style w:type="paragraph" w:customStyle="1" w:styleId="CaptionDescription">
    <w:name w:val="Caption Description"/>
    <w:basedOn w:val="Normal"/>
    <w:link w:val="CaptionDescriptionChar"/>
    <w:rsid w:val="00B56301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aptionDescriptionChar">
    <w:name w:val="Caption Description Char"/>
    <w:basedOn w:val="DefaultParagraphFont"/>
    <w:link w:val="CaptionDescription"/>
    <w:locked/>
    <w:rsid w:val="00B56301"/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description0">
    <w:name w:val="Caption description"/>
    <w:basedOn w:val="Normal"/>
    <w:autoRedefine/>
    <w:rsid w:val="00B56301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bodytextBefore0cmHanging127cmLinespacing">
    <w:name w:val="Style body text + Before:  0 cm Hanging:  1.27 cm Line spacing:  ..."/>
    <w:basedOn w:val="BodyText1"/>
    <w:rsid w:val="00B56301"/>
  </w:style>
  <w:style w:type="paragraph" w:customStyle="1" w:styleId="StyleStylebodytextBefore0cmHanging127cmLinespacin">
    <w:name w:val="Style Style body text + Before:  0 cm Hanging:  1.27 cm Line spacin..."/>
    <w:basedOn w:val="StylebodytextBefore0cmHanging127cmLinespacing"/>
    <w:rsid w:val="00B56301"/>
    <w:pPr>
      <w:spacing w:after="240" w:line="360" w:lineRule="auto"/>
      <w:ind w:left="720" w:hanging="720"/>
    </w:pPr>
  </w:style>
  <w:style w:type="paragraph" w:styleId="CommentText">
    <w:name w:val="annotation text"/>
    <w:basedOn w:val="Normal"/>
    <w:link w:val="CommentTextChar"/>
    <w:semiHidden/>
    <w:rsid w:val="00B56301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56301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B5630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56301"/>
    <w:rPr>
      <w:b/>
      <w:bCs/>
    </w:rPr>
  </w:style>
  <w:style w:type="paragraph" w:customStyle="1" w:styleId="NormalBodyText">
    <w:name w:val="Normal Body Text"/>
    <w:basedOn w:val="Normal"/>
    <w:link w:val="NormalBodyTextChar"/>
    <w:autoRedefine/>
    <w:rsid w:val="00B56301"/>
    <w:pPr>
      <w:spacing w:after="0" w:line="360" w:lineRule="auto"/>
      <w:jc w:val="both"/>
    </w:pPr>
    <w:rPr>
      <w:rFonts w:ascii="Times New Roman" w:eastAsia="Times New Roman" w:hAnsi="Times New Roman" w:cs="Tahoma"/>
      <w:bCs/>
      <w:color w:val="000000"/>
      <w:sz w:val="24"/>
      <w:szCs w:val="20"/>
    </w:rPr>
  </w:style>
  <w:style w:type="character" w:customStyle="1" w:styleId="NormalBodyTextChar">
    <w:name w:val="Normal Body Text Char"/>
    <w:basedOn w:val="DefaultParagraphFont"/>
    <w:link w:val="NormalBodyText"/>
    <w:locked/>
    <w:rsid w:val="00B56301"/>
    <w:rPr>
      <w:rFonts w:ascii="Times New Roman" w:eastAsia="Times New Roman" w:hAnsi="Times New Roman" w:cs="Tahoma"/>
      <w:bCs/>
      <w:color w:val="000000"/>
      <w:sz w:val="24"/>
      <w:szCs w:val="20"/>
    </w:rPr>
  </w:style>
  <w:style w:type="paragraph" w:customStyle="1" w:styleId="References">
    <w:name w:val="References"/>
    <w:basedOn w:val="BodyText1"/>
    <w:link w:val="ReferencesCharChar"/>
    <w:autoRedefine/>
    <w:rsid w:val="00B56301"/>
  </w:style>
  <w:style w:type="character" w:customStyle="1" w:styleId="ReferencesCharChar">
    <w:name w:val="References Char Char"/>
    <w:basedOn w:val="bodytextChar"/>
    <w:link w:val="References"/>
    <w:locked/>
    <w:rsid w:val="00B56301"/>
    <w:rPr>
      <w:rFonts w:ascii="Times New Roman" w:eastAsia="Times New Roman" w:hAnsi="Times New Roman" w:cs="Tahoma"/>
      <w:sz w:val="24"/>
      <w:szCs w:val="24"/>
      <w:lang w:val="en-US" w:bidi="he-IL"/>
    </w:rPr>
  </w:style>
  <w:style w:type="paragraph" w:customStyle="1" w:styleId="Style2">
    <w:name w:val="Style2"/>
    <w:basedOn w:val="BodyText1"/>
    <w:rsid w:val="00B56301"/>
  </w:style>
  <w:style w:type="paragraph" w:styleId="Header">
    <w:name w:val="header"/>
    <w:basedOn w:val="Normal"/>
    <w:link w:val="HeaderChar"/>
    <w:rsid w:val="00B56301"/>
    <w:pPr>
      <w:tabs>
        <w:tab w:val="center" w:pos="4320"/>
        <w:tab w:val="right" w:pos="8640"/>
      </w:tabs>
      <w:spacing w:after="0" w:line="240" w:lineRule="auto"/>
      <w:jc w:val="center"/>
    </w:pPr>
    <w:rPr>
      <w:rFonts w:ascii="Times New Roman" w:eastAsia="Times New Roman" w:hAnsi="Times New Roman" w:cs="Tahoma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B56301"/>
    <w:rPr>
      <w:rFonts w:ascii="Times New Roman" w:eastAsia="Times New Roman" w:hAnsi="Times New Roman" w:cs="Tahoma"/>
      <w:sz w:val="24"/>
      <w:szCs w:val="24"/>
    </w:rPr>
  </w:style>
  <w:style w:type="paragraph" w:styleId="Footer">
    <w:name w:val="footer"/>
    <w:basedOn w:val="Normal"/>
    <w:link w:val="FooterChar"/>
    <w:uiPriority w:val="99"/>
    <w:rsid w:val="00B56301"/>
    <w:pPr>
      <w:tabs>
        <w:tab w:val="center" w:pos="4320"/>
        <w:tab w:val="right" w:pos="8640"/>
      </w:tabs>
      <w:spacing w:after="0" w:line="240" w:lineRule="auto"/>
      <w:jc w:val="center"/>
    </w:pPr>
    <w:rPr>
      <w:rFonts w:ascii="Times New Roman" w:eastAsia="Times New Roman" w:hAnsi="Times New Roman" w:cs="Tahom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56301"/>
    <w:rPr>
      <w:rFonts w:ascii="Times New Roman" w:eastAsia="Times New Roman" w:hAnsi="Times New Roman" w:cs="Tahoma"/>
      <w:sz w:val="24"/>
      <w:szCs w:val="24"/>
    </w:rPr>
  </w:style>
  <w:style w:type="paragraph" w:customStyle="1" w:styleId="StylebodytextItalic">
    <w:name w:val="Style body text + Italic"/>
    <w:basedOn w:val="BodyText1"/>
    <w:link w:val="StylebodytextItalicChar"/>
    <w:autoRedefine/>
    <w:rsid w:val="00B56301"/>
  </w:style>
  <w:style w:type="character" w:customStyle="1" w:styleId="StylebodytextItalicChar">
    <w:name w:val="Style body text + Italic Char"/>
    <w:basedOn w:val="bodytextChar"/>
    <w:link w:val="StylebodytextItalic"/>
    <w:locked/>
    <w:rsid w:val="00B56301"/>
    <w:rPr>
      <w:rFonts w:ascii="Times New Roman" w:eastAsia="Times New Roman" w:hAnsi="Times New Roman" w:cs="Tahoma"/>
      <w:sz w:val="24"/>
      <w:szCs w:val="24"/>
      <w:lang w:val="en-US" w:bidi="he-IL"/>
    </w:rPr>
  </w:style>
  <w:style w:type="paragraph" w:customStyle="1" w:styleId="StylebodytextLinespacingsingle">
    <w:name w:val="Style body text + Line spacing:  single"/>
    <w:basedOn w:val="BodyText1"/>
    <w:autoRedefine/>
    <w:rsid w:val="00B56301"/>
  </w:style>
  <w:style w:type="paragraph" w:customStyle="1" w:styleId="StyleStylebodytextLinespacingsingleAfter0ptLine">
    <w:name w:val="Style Style body text + Line spacing:  single + After:  0 pt Line ..."/>
    <w:basedOn w:val="StylebodytextLinespacingsingle"/>
    <w:rsid w:val="00B56301"/>
    <w:pPr>
      <w:tabs>
        <w:tab w:val="clear" w:pos="5760"/>
        <w:tab w:val="left" w:pos="540"/>
        <w:tab w:val="left" w:pos="6480"/>
      </w:tabs>
      <w:spacing w:line="240" w:lineRule="auto"/>
    </w:pPr>
    <w:rPr>
      <w:rFonts w:cs="Times New Roman"/>
      <w:szCs w:val="20"/>
    </w:rPr>
  </w:style>
  <w:style w:type="paragraph" w:customStyle="1" w:styleId="StyleHeading3ItalicRed">
    <w:name w:val="Style Heading 3 + Italic Red"/>
    <w:basedOn w:val="Heading3"/>
    <w:link w:val="StyleHeading3ItalicRedChar"/>
    <w:autoRedefine/>
    <w:rsid w:val="00B56301"/>
    <w:pPr>
      <w:numPr>
        <w:ilvl w:val="1"/>
      </w:numPr>
      <w:jc w:val="both"/>
    </w:pPr>
    <w:rPr>
      <w:rFonts w:ascii="Arial" w:eastAsia="TTE1EC09E8t00" w:hAnsi="Arial" w:cs="Arial"/>
      <w:b w:val="0"/>
      <w:i/>
      <w:iCs/>
      <w:color w:val="000000"/>
      <w:sz w:val="28"/>
      <w:szCs w:val="24"/>
      <w:lang w:val="en-US" w:bidi="he-IL"/>
    </w:rPr>
  </w:style>
  <w:style w:type="character" w:customStyle="1" w:styleId="StyleHeading3ItalicRedChar">
    <w:name w:val="Style Heading 3 + Italic Red Char"/>
    <w:basedOn w:val="Heading3Char"/>
    <w:link w:val="StyleHeading3ItalicRed"/>
    <w:locked/>
    <w:rsid w:val="00B56301"/>
    <w:rPr>
      <w:rFonts w:ascii="Arial" w:eastAsia="TTE1EC09E8t00" w:hAnsi="Arial" w:cs="Arial"/>
      <w:b/>
      <w:bCs/>
      <w:i/>
      <w:iCs/>
      <w:color w:val="000000"/>
      <w:sz w:val="28"/>
      <w:szCs w:val="24"/>
      <w:lang w:val="en-US" w:bidi="he-IL"/>
    </w:rPr>
  </w:style>
  <w:style w:type="paragraph" w:customStyle="1" w:styleId="Graphs">
    <w:name w:val="Graphs"/>
    <w:basedOn w:val="Normal"/>
    <w:link w:val="GraphsChar"/>
    <w:autoRedefine/>
    <w:rsid w:val="00B56301"/>
    <w:pPr>
      <w:autoSpaceDE w:val="0"/>
      <w:autoSpaceDN w:val="0"/>
      <w:adjustRightInd w:val="0"/>
      <w:spacing w:line="480" w:lineRule="auto"/>
      <w:jc w:val="center"/>
    </w:pPr>
    <w:rPr>
      <w:rFonts w:ascii="Times New Roman" w:eastAsia="Times New Roman" w:hAnsi="Times New Roman" w:cs="Times New Roman"/>
      <w:sz w:val="24"/>
    </w:rPr>
  </w:style>
  <w:style w:type="character" w:customStyle="1" w:styleId="GraphsChar">
    <w:name w:val="Graphs Char"/>
    <w:basedOn w:val="DefaultParagraphFont"/>
    <w:link w:val="Graphs"/>
    <w:locked/>
    <w:rsid w:val="00B56301"/>
    <w:rPr>
      <w:rFonts w:ascii="Times New Roman" w:eastAsia="Times New Roman" w:hAnsi="Times New Roman" w:cs="Times New Roman"/>
      <w:sz w:val="24"/>
    </w:rPr>
  </w:style>
  <w:style w:type="character" w:styleId="FollowedHyperlink">
    <w:name w:val="FollowedHyperlink"/>
    <w:basedOn w:val="DefaultParagraphFont"/>
    <w:rsid w:val="00B56301"/>
    <w:rPr>
      <w:rFonts w:cs="Times New Roman"/>
      <w:color w:val="800080"/>
      <w:u w:val="single"/>
    </w:rPr>
  </w:style>
  <w:style w:type="character" w:customStyle="1" w:styleId="CaptionCharChar">
    <w:name w:val="Caption Char Char"/>
    <w:basedOn w:val="DefaultParagraphFont"/>
    <w:rsid w:val="00B56301"/>
    <w:rPr>
      <w:rFonts w:cs="Times"/>
      <w:b/>
      <w:color w:val="000000"/>
      <w:sz w:val="18"/>
      <w:szCs w:val="18"/>
      <w:lang w:val="en-US" w:eastAsia="en-GB" w:bidi="he-IL"/>
    </w:rPr>
  </w:style>
  <w:style w:type="paragraph" w:customStyle="1" w:styleId="StyleBefore0cmHanging127cmLinespacingsingle">
    <w:name w:val="Style Before:  0 cm Hanging:  1.27 cm Line spacing:  single"/>
    <w:basedOn w:val="Normal"/>
    <w:autoRedefine/>
    <w:rsid w:val="00B56301"/>
    <w:pPr>
      <w:autoSpaceDE w:val="0"/>
      <w:autoSpaceDN w:val="0"/>
      <w:adjustRightInd w:val="0"/>
      <w:spacing w:after="0" w:line="48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LatinBoldCentered">
    <w:name w:val="Style (Latin) Bold Centered"/>
    <w:basedOn w:val="Normal"/>
    <w:rsid w:val="00B56301"/>
    <w:pPr>
      <w:spacing w:after="0" w:line="36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StyleBefore0cmHanging127cmAfter12pt">
    <w:name w:val="Style Before:  0 cm Hanging:  1.27 cm After:  12 pt"/>
    <w:basedOn w:val="Normal"/>
    <w:autoRedefine/>
    <w:rsid w:val="00B56301"/>
    <w:pPr>
      <w:spacing w:after="240" w:line="360" w:lineRule="auto"/>
      <w:ind w:left="720" w:hanging="720"/>
      <w:jc w:val="both"/>
    </w:pPr>
    <w:rPr>
      <w:rFonts w:ascii="Times New Roman" w:eastAsia="Times New Roman" w:hAnsi="Times New Roman" w:cs="Tahoma"/>
      <w:sz w:val="24"/>
      <w:szCs w:val="24"/>
    </w:rPr>
  </w:style>
  <w:style w:type="paragraph" w:customStyle="1" w:styleId="StyleHeading6Justified">
    <w:name w:val="Style Heading 6 + Justified"/>
    <w:basedOn w:val="Heading6"/>
    <w:rsid w:val="00B56301"/>
    <w:pPr>
      <w:numPr>
        <w:ilvl w:val="5"/>
      </w:numPr>
      <w:tabs>
        <w:tab w:val="num" w:pos="0"/>
      </w:tabs>
      <w:ind w:left="1418" w:hanging="1418"/>
      <w:jc w:val="both"/>
    </w:pPr>
    <w:rPr>
      <w:szCs w:val="20"/>
    </w:rPr>
  </w:style>
  <w:style w:type="paragraph" w:customStyle="1" w:styleId="StyleHeading6After3pt">
    <w:name w:val="Style Heading 6 + After:  3 pt"/>
    <w:basedOn w:val="Normal"/>
    <w:rsid w:val="00B56301"/>
    <w:pPr>
      <w:tabs>
        <w:tab w:val="num" w:pos="851"/>
      </w:tabs>
      <w:spacing w:after="0" w:line="480" w:lineRule="auto"/>
      <w:ind w:left="1298" w:hanging="1298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ComplexTahomaCentered">
    <w:name w:val="Style (Complex) Tahoma Centered"/>
    <w:basedOn w:val="Normal"/>
    <w:rsid w:val="00B56301"/>
    <w:pPr>
      <w:spacing w:after="0" w:line="240" w:lineRule="auto"/>
      <w:jc w:val="center"/>
    </w:pPr>
    <w:rPr>
      <w:rFonts w:ascii="Times New Roman" w:eastAsia="Times New Roman" w:hAnsi="Times New Roman" w:cs="Tahoma"/>
      <w:sz w:val="24"/>
      <w:szCs w:val="24"/>
    </w:rPr>
  </w:style>
  <w:style w:type="paragraph" w:customStyle="1" w:styleId="StyleCentered">
    <w:name w:val="Style Centered"/>
    <w:basedOn w:val="Normal"/>
    <w:rsid w:val="00B56301"/>
    <w:pPr>
      <w:spacing w:after="0" w:line="36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bodytextCentered">
    <w:name w:val="Style body text + Centered"/>
    <w:basedOn w:val="BodyText1"/>
    <w:rsid w:val="00B56301"/>
  </w:style>
  <w:style w:type="paragraph" w:styleId="BodyText2">
    <w:name w:val="Body Text 2"/>
    <w:basedOn w:val="Normal"/>
    <w:link w:val="BodyText2Char"/>
    <w:rsid w:val="00B56301"/>
    <w:pPr>
      <w:spacing w:after="120" w:line="480" w:lineRule="auto"/>
      <w:jc w:val="center"/>
    </w:pPr>
    <w:rPr>
      <w:rFonts w:ascii="Arial" w:eastAsia="Times New Roman" w:hAnsi="Arial" w:cs="Times New Roman"/>
      <w:b/>
      <w:caps/>
      <w:sz w:val="28"/>
      <w:szCs w:val="24"/>
    </w:rPr>
  </w:style>
  <w:style w:type="character" w:customStyle="1" w:styleId="BodyText2Char">
    <w:name w:val="Body Text 2 Char"/>
    <w:basedOn w:val="DefaultParagraphFont"/>
    <w:link w:val="BodyText2"/>
    <w:rsid w:val="00B56301"/>
    <w:rPr>
      <w:rFonts w:ascii="Arial" w:eastAsia="Times New Roman" w:hAnsi="Arial" w:cs="Times New Roman"/>
      <w:b/>
      <w:caps/>
      <w:sz w:val="28"/>
      <w:szCs w:val="24"/>
    </w:rPr>
  </w:style>
  <w:style w:type="paragraph" w:customStyle="1" w:styleId="Heading41">
    <w:name w:val="Heading 41"/>
    <w:basedOn w:val="Normal"/>
    <w:next w:val="Normal"/>
    <w:autoRedefine/>
    <w:rsid w:val="00B56301"/>
    <w:pPr>
      <w:keepNext/>
      <w:tabs>
        <w:tab w:val="left" w:pos="4320"/>
      </w:tabs>
      <w:spacing w:before="240" w:after="60" w:line="480" w:lineRule="auto"/>
      <w:ind w:left="720"/>
      <w:jc w:val="both"/>
      <w:outlineLvl w:val="3"/>
    </w:pPr>
    <w:rPr>
      <w:rFonts w:ascii="Arial" w:eastAsia="Times New Roman" w:hAnsi="Arial" w:cs="Times New Roman"/>
      <w:b/>
      <w:bCs/>
      <w:sz w:val="24"/>
      <w:szCs w:val="28"/>
    </w:rPr>
  </w:style>
  <w:style w:type="character" w:styleId="PageNumber">
    <w:name w:val="page number"/>
    <w:basedOn w:val="DefaultParagraphFont"/>
    <w:rsid w:val="00B56301"/>
  </w:style>
  <w:style w:type="paragraph" w:customStyle="1" w:styleId="Style14ptBoldJustified">
    <w:name w:val="Style 14 pt Bold Justified"/>
    <w:basedOn w:val="Normal"/>
    <w:rsid w:val="00B56301"/>
    <w:pPr>
      <w:spacing w:after="0" w:line="360" w:lineRule="auto"/>
      <w:jc w:val="center"/>
    </w:pPr>
    <w:rPr>
      <w:rFonts w:ascii="Times New Roman" w:eastAsia="Times New Roman" w:hAnsi="Times New Roman" w:cs="Times New Roman"/>
      <w:b/>
      <w:bCs/>
      <w:sz w:val="40"/>
      <w:szCs w:val="20"/>
      <w:lang w:val="en-US" w:bidi="he-IL"/>
    </w:rPr>
  </w:style>
  <w:style w:type="paragraph" w:customStyle="1" w:styleId="StyleTOC2Before0cm">
    <w:name w:val="Style TOC 2 + Before:  0 cm"/>
    <w:basedOn w:val="TOC2"/>
    <w:rsid w:val="00B56301"/>
    <w:pPr>
      <w:spacing w:before="120" w:after="120" w:line="480" w:lineRule="auto"/>
      <w:ind w:left="0"/>
      <w:jc w:val="both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tyleTOC2Before0cm1">
    <w:name w:val="Style TOC 2 + Before:  0 cm1"/>
    <w:basedOn w:val="TOC1"/>
    <w:rsid w:val="00B56301"/>
    <w:pPr>
      <w:tabs>
        <w:tab w:val="left" w:pos="480"/>
        <w:tab w:val="right" w:leader="dot" w:pos="7643"/>
      </w:tabs>
      <w:spacing w:before="120" w:after="120" w:line="48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tyleTOC2Before0cm2">
    <w:name w:val="Style TOC 2 + Before:  0 cm2"/>
    <w:basedOn w:val="TOC1"/>
    <w:rsid w:val="00B56301"/>
    <w:pPr>
      <w:tabs>
        <w:tab w:val="left" w:pos="480"/>
        <w:tab w:val="right" w:leader="dot" w:pos="7643"/>
      </w:tabs>
      <w:spacing w:before="120" w:after="120" w:line="48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itemid1">
    <w:name w:val="itemid1"/>
    <w:basedOn w:val="Normal"/>
    <w:rsid w:val="00B56301"/>
    <w:pPr>
      <w:spacing w:before="48" w:after="48" w:line="240" w:lineRule="auto"/>
    </w:pPr>
    <w:rPr>
      <w:rFonts w:ascii="Times New Roman" w:eastAsia="Times New Roman" w:hAnsi="Times New Roman" w:cs="Times New Roman"/>
      <w:color w:val="444444"/>
      <w:sz w:val="26"/>
      <w:szCs w:val="26"/>
    </w:rPr>
  </w:style>
  <w:style w:type="paragraph" w:styleId="NormalWeb">
    <w:name w:val="Normal (Web)"/>
    <w:basedOn w:val="Normal"/>
    <w:uiPriority w:val="99"/>
    <w:rsid w:val="00B5630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highlight">
    <w:name w:val="highlight"/>
    <w:basedOn w:val="DefaultParagraphFont"/>
    <w:rsid w:val="00B56301"/>
  </w:style>
  <w:style w:type="character" w:customStyle="1" w:styleId="mark">
    <w:name w:val="mark"/>
    <w:basedOn w:val="DefaultParagraphFont"/>
    <w:rsid w:val="00B56301"/>
    <w:rPr>
      <w:shd w:val="clear" w:color="auto" w:fill="auto"/>
    </w:rPr>
  </w:style>
  <w:style w:type="character" w:customStyle="1" w:styleId="bodycopy1">
    <w:name w:val="bodycopy1"/>
    <w:basedOn w:val="DefaultParagraphFont"/>
    <w:rsid w:val="00B56301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ft">
    <w:name w:val="ft"/>
    <w:basedOn w:val="DefaultParagraphFont"/>
    <w:rsid w:val="00B56301"/>
  </w:style>
  <w:style w:type="paragraph" w:customStyle="1" w:styleId="yiv1867635658msonormal">
    <w:name w:val="yiv1867635658msonormal"/>
    <w:basedOn w:val="Normal"/>
    <w:rsid w:val="00B563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Classic1">
    <w:name w:val="Table Classic 1"/>
    <w:basedOn w:val="TableNormal"/>
    <w:rsid w:val="00B56301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hapter">
    <w:name w:val="Chapter"/>
    <w:basedOn w:val="Normal"/>
    <w:rsid w:val="00B56301"/>
    <w:pPr>
      <w:spacing w:after="0" w:line="480" w:lineRule="auto"/>
    </w:pPr>
    <w:rPr>
      <w:rFonts w:ascii="Times New Roman" w:eastAsia="Times New Roman" w:hAnsi="Times New Roman" w:cs="Times New Roman"/>
      <w:b/>
      <w:sz w:val="32"/>
      <w:szCs w:val="24"/>
    </w:rPr>
  </w:style>
  <w:style w:type="paragraph" w:customStyle="1" w:styleId="Firstsub">
    <w:name w:val="First sub"/>
    <w:basedOn w:val="Chapter"/>
    <w:rsid w:val="00B56301"/>
    <w:rPr>
      <w:sz w:val="28"/>
    </w:rPr>
  </w:style>
  <w:style w:type="paragraph" w:customStyle="1" w:styleId="Secondsub">
    <w:name w:val="Second sub"/>
    <w:basedOn w:val="TOC3"/>
    <w:rsid w:val="00B56301"/>
    <w:pPr>
      <w:tabs>
        <w:tab w:val="left" w:pos="1200"/>
        <w:tab w:val="right" w:leader="dot" w:pos="7643"/>
      </w:tabs>
      <w:spacing w:before="120" w:after="120" w:line="480" w:lineRule="auto"/>
      <w:ind w:left="480"/>
      <w:jc w:val="both"/>
    </w:pPr>
    <w:rPr>
      <w:rFonts w:ascii="Times New Roman" w:eastAsia="Times New Roman" w:hAnsi="Times New Roman" w:cs="Times New Roman"/>
      <w:b/>
      <w:i/>
      <w:iCs/>
      <w:noProof/>
      <w:sz w:val="24"/>
      <w:szCs w:val="24"/>
    </w:rPr>
  </w:style>
  <w:style w:type="paragraph" w:styleId="NoSpacing">
    <w:name w:val="No Spacing"/>
    <w:uiPriority w:val="1"/>
    <w:rsid w:val="00B563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lmname2">
    <w:name w:val="nlm_name2"/>
    <w:basedOn w:val="DefaultParagraphFont"/>
    <w:rsid w:val="00B56301"/>
    <w:rPr>
      <w:b/>
      <w:bCs/>
    </w:rPr>
  </w:style>
  <w:style w:type="character" w:styleId="BookTitle">
    <w:name w:val="Book Title"/>
    <w:basedOn w:val="DefaultParagraphFont"/>
    <w:uiPriority w:val="33"/>
    <w:rsid w:val="00B56301"/>
    <w:rPr>
      <w:b/>
      <w:bCs/>
      <w:smallCaps/>
      <w:spacing w:val="5"/>
    </w:rPr>
  </w:style>
  <w:style w:type="character" w:styleId="IntenseEmphasis">
    <w:name w:val="Intense Emphasis"/>
    <w:basedOn w:val="DefaultParagraphFont"/>
    <w:uiPriority w:val="21"/>
    <w:rsid w:val="00B56301"/>
    <w:rPr>
      <w:b/>
      <w:bCs/>
      <w:i/>
      <w:iCs/>
      <w:color w:val="4F81B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Table Classic 1" w:uiPriority="0"/>
    <w:lsdException w:name="Table Colorful 2" w:uiPriority="0"/>
    <w:lsdException w:name="Table Grid 3" w:uiPriority="0"/>
    <w:lsdException w:name="Table List 6" w:uiPriority="0"/>
    <w:lsdException w:name="Table 3D effects 3" w:uiPriority="0"/>
    <w:lsdException w:name="Table Contemporary" w:uiPriority="0"/>
    <w:lsdException w:name="Table Subtle 2" w:uiPriority="0"/>
    <w:lsdException w:name="Table Web 1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79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F02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3985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1062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Heading 5 modified"/>
    <w:basedOn w:val="Normal"/>
    <w:next w:val="Normal"/>
    <w:link w:val="Heading5Char"/>
    <w:uiPriority w:val="9"/>
    <w:unhideWhenUsed/>
    <w:qFormat/>
    <w:rsid w:val="00B53985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rsid w:val="00B56301"/>
    <w:pPr>
      <w:spacing w:before="240" w:after="60" w:line="480" w:lineRule="auto"/>
      <w:ind w:left="1152" w:hanging="1152"/>
      <w:outlineLvl w:val="5"/>
    </w:pPr>
    <w:rPr>
      <w:rFonts w:ascii="Arial" w:eastAsia="Times New Roman" w:hAnsi="Arial" w:cs="Times New Roman"/>
      <w:b/>
      <w:bCs/>
      <w:sz w:val="24"/>
    </w:rPr>
  </w:style>
  <w:style w:type="paragraph" w:styleId="Heading7">
    <w:name w:val="heading 7"/>
    <w:basedOn w:val="Normal"/>
    <w:next w:val="Normal"/>
    <w:link w:val="Heading7Char"/>
    <w:rsid w:val="00B56301"/>
    <w:pPr>
      <w:spacing w:before="240" w:after="60" w:line="480" w:lineRule="auto"/>
      <w:ind w:left="1296" w:hanging="1296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rsid w:val="00B56301"/>
    <w:pPr>
      <w:spacing w:before="240" w:after="60" w:line="480" w:lineRule="auto"/>
      <w:ind w:left="1440" w:hanging="1440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rsid w:val="00B56301"/>
    <w:pPr>
      <w:spacing w:before="240" w:after="60" w:line="480" w:lineRule="auto"/>
      <w:ind w:left="1584" w:hanging="1584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9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5F02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3985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1062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aliases w:val="Heading 5 modified Char"/>
    <w:basedOn w:val="DefaultParagraphFont"/>
    <w:link w:val="Heading5"/>
    <w:uiPriority w:val="9"/>
    <w:rsid w:val="00B53985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B56301"/>
    <w:rPr>
      <w:rFonts w:ascii="Arial" w:eastAsia="Times New Roman" w:hAnsi="Arial" w:cs="Times New Roman"/>
      <w:b/>
      <w:bCs/>
      <w:sz w:val="24"/>
    </w:rPr>
  </w:style>
  <w:style w:type="character" w:customStyle="1" w:styleId="Heading7Char">
    <w:name w:val="Heading 7 Char"/>
    <w:basedOn w:val="DefaultParagraphFont"/>
    <w:link w:val="Heading7"/>
    <w:rsid w:val="00B56301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B56301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56301"/>
    <w:rPr>
      <w:rFonts w:ascii="Arial" w:eastAsia="Times New Roman" w:hAnsi="Arial" w:cs="Arial"/>
    </w:rPr>
  </w:style>
  <w:style w:type="paragraph" w:customStyle="1" w:styleId="WAKKASTEXT">
    <w:name w:val="WAKKAS TEXT"/>
    <w:basedOn w:val="Normal"/>
    <w:autoRedefine/>
    <w:qFormat/>
    <w:rsid w:val="006B1460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B5398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11D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5F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F4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nhideWhenUsed/>
    <w:qFormat/>
    <w:rsid w:val="003468A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locked/>
    <w:rsid w:val="00B56301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C2CDE"/>
    <w:pPr>
      <w:spacing w:after="0"/>
      <w:ind w:left="440" w:hanging="440"/>
    </w:pPr>
    <w:rPr>
      <w:smallCaps/>
      <w:sz w:val="20"/>
      <w:szCs w:val="20"/>
    </w:rPr>
  </w:style>
  <w:style w:type="table" w:styleId="TableGrid">
    <w:name w:val="Table Grid"/>
    <w:basedOn w:val="TableNormal"/>
    <w:uiPriority w:val="59"/>
    <w:rsid w:val="005546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ED1F47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D1F4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D1F4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D1F47"/>
    <w:pPr>
      <w:spacing w:after="100"/>
      <w:ind w:left="440"/>
    </w:pPr>
  </w:style>
  <w:style w:type="character" w:styleId="Strong">
    <w:name w:val="Strong"/>
    <w:basedOn w:val="DefaultParagraphFont"/>
    <w:uiPriority w:val="22"/>
    <w:qFormat/>
    <w:rsid w:val="001E74D0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320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20F0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933380"/>
    <w:rPr>
      <w:b/>
      <w:bCs/>
      <w:i w:val="0"/>
      <w:iCs w:val="0"/>
    </w:rPr>
  </w:style>
  <w:style w:type="character" w:styleId="HTMLCite">
    <w:name w:val="HTML Cite"/>
    <w:basedOn w:val="DefaultParagraphFont"/>
    <w:unhideWhenUsed/>
    <w:rsid w:val="00F46D37"/>
    <w:rPr>
      <w:i w:val="0"/>
      <w:iCs w:val="0"/>
      <w:color w:val="0E774A"/>
    </w:rPr>
  </w:style>
  <w:style w:type="paragraph" w:customStyle="1" w:styleId="Style1">
    <w:name w:val="Style1"/>
    <w:basedOn w:val="Heading3"/>
    <w:rsid w:val="00B56301"/>
    <w:pPr>
      <w:keepLines/>
      <w:numPr>
        <w:ilvl w:val="2"/>
      </w:numPr>
      <w:spacing w:before="200" w:after="0"/>
      <w:ind w:left="720" w:hanging="720"/>
      <w:jc w:val="both"/>
    </w:pPr>
    <w:rPr>
      <w:rFonts w:ascii="Arial" w:hAnsi="Arial"/>
      <w:b w:val="0"/>
      <w:color w:val="943634"/>
      <w:sz w:val="28"/>
      <w:szCs w:val="22"/>
      <w:u w:val="single"/>
      <w:lang w:val="en-US"/>
    </w:rPr>
  </w:style>
  <w:style w:type="paragraph" w:customStyle="1" w:styleId="BodyText1">
    <w:name w:val="Body Text1"/>
    <w:basedOn w:val="Normal"/>
    <w:link w:val="bodytextChar"/>
    <w:autoRedefine/>
    <w:rsid w:val="00B56301"/>
    <w:pPr>
      <w:tabs>
        <w:tab w:val="left" w:pos="1800"/>
        <w:tab w:val="left" w:pos="3060"/>
        <w:tab w:val="left" w:pos="3600"/>
        <w:tab w:val="left" w:pos="4320"/>
        <w:tab w:val="left" w:pos="5760"/>
      </w:tabs>
      <w:autoSpaceDE w:val="0"/>
      <w:autoSpaceDN w:val="0"/>
      <w:adjustRightInd w:val="0"/>
      <w:spacing w:after="0" w:line="480" w:lineRule="auto"/>
      <w:jc w:val="both"/>
    </w:pPr>
    <w:rPr>
      <w:rFonts w:ascii="Times New Roman" w:eastAsia="Times New Roman" w:hAnsi="Times New Roman" w:cs="Tahoma"/>
      <w:sz w:val="24"/>
      <w:szCs w:val="24"/>
      <w:lang w:val="en-US" w:bidi="he-IL"/>
    </w:rPr>
  </w:style>
  <w:style w:type="character" w:customStyle="1" w:styleId="bodytextChar">
    <w:name w:val="body text Char"/>
    <w:basedOn w:val="DefaultParagraphFont"/>
    <w:link w:val="BodyText1"/>
    <w:locked/>
    <w:rsid w:val="00B56301"/>
    <w:rPr>
      <w:rFonts w:ascii="Times New Roman" w:eastAsia="Times New Roman" w:hAnsi="Times New Roman" w:cs="Tahoma"/>
      <w:sz w:val="24"/>
      <w:szCs w:val="24"/>
      <w:lang w:val="en-US" w:bidi="he-IL"/>
    </w:rPr>
  </w:style>
  <w:style w:type="paragraph" w:customStyle="1" w:styleId="Table">
    <w:name w:val="Table"/>
    <w:basedOn w:val="Normal"/>
    <w:autoRedefine/>
    <w:rsid w:val="00B56301"/>
    <w:pPr>
      <w:spacing w:line="360" w:lineRule="auto"/>
      <w:jc w:val="center"/>
    </w:pPr>
    <w:rPr>
      <w:rFonts w:ascii="Times New Roman" w:eastAsia="Times New Roman" w:hAnsi="Times New Roman" w:cs="Times New Roman"/>
      <w:sz w:val="24"/>
    </w:rPr>
  </w:style>
  <w:style w:type="paragraph" w:styleId="TOC4">
    <w:name w:val="toc 4"/>
    <w:basedOn w:val="Normal"/>
    <w:next w:val="Normal"/>
    <w:autoRedefine/>
    <w:uiPriority w:val="39"/>
    <w:rsid w:val="00B56301"/>
    <w:pPr>
      <w:spacing w:before="120" w:after="120" w:line="480" w:lineRule="auto"/>
      <w:ind w:left="720"/>
      <w:jc w:val="both"/>
    </w:pPr>
    <w:rPr>
      <w:rFonts w:ascii="Times New Roman" w:eastAsia="Times New Roman" w:hAnsi="Times New Roman" w:cs="Times New Roman"/>
      <w:sz w:val="18"/>
      <w:szCs w:val="21"/>
    </w:rPr>
  </w:style>
  <w:style w:type="paragraph" w:styleId="TOC5">
    <w:name w:val="toc 5"/>
    <w:basedOn w:val="Normal"/>
    <w:next w:val="Normal"/>
    <w:autoRedefine/>
    <w:uiPriority w:val="39"/>
    <w:rsid w:val="00B56301"/>
    <w:pPr>
      <w:spacing w:before="120" w:after="120" w:line="480" w:lineRule="auto"/>
      <w:ind w:left="960"/>
    </w:pPr>
    <w:rPr>
      <w:rFonts w:ascii="Times New Roman" w:eastAsia="Times New Roman" w:hAnsi="Times New Roman" w:cs="Times New Roman"/>
      <w:sz w:val="18"/>
      <w:szCs w:val="21"/>
    </w:rPr>
  </w:style>
  <w:style w:type="paragraph" w:styleId="TOC6">
    <w:name w:val="toc 6"/>
    <w:basedOn w:val="Normal"/>
    <w:next w:val="Normal"/>
    <w:autoRedefine/>
    <w:uiPriority w:val="39"/>
    <w:rsid w:val="00B56301"/>
    <w:pPr>
      <w:spacing w:after="0" w:line="480" w:lineRule="auto"/>
      <w:ind w:left="1200"/>
    </w:pPr>
    <w:rPr>
      <w:rFonts w:ascii="Times New Roman" w:eastAsia="Times New Roman" w:hAnsi="Times New Roman" w:cs="Times New Roman"/>
      <w:sz w:val="18"/>
      <w:szCs w:val="21"/>
    </w:rPr>
  </w:style>
  <w:style w:type="paragraph" w:styleId="TOC7">
    <w:name w:val="toc 7"/>
    <w:basedOn w:val="Normal"/>
    <w:next w:val="Normal"/>
    <w:autoRedefine/>
    <w:uiPriority w:val="39"/>
    <w:rsid w:val="00B56301"/>
    <w:pPr>
      <w:spacing w:after="0" w:line="480" w:lineRule="auto"/>
      <w:ind w:left="1440"/>
    </w:pPr>
    <w:rPr>
      <w:rFonts w:ascii="Times New Roman" w:eastAsia="Times New Roman" w:hAnsi="Times New Roman" w:cs="Times New Roman"/>
      <w:sz w:val="18"/>
      <w:szCs w:val="21"/>
    </w:rPr>
  </w:style>
  <w:style w:type="paragraph" w:styleId="TOC8">
    <w:name w:val="toc 8"/>
    <w:basedOn w:val="Normal"/>
    <w:next w:val="Normal"/>
    <w:autoRedefine/>
    <w:uiPriority w:val="39"/>
    <w:rsid w:val="00B56301"/>
    <w:pPr>
      <w:spacing w:after="0" w:line="480" w:lineRule="auto"/>
      <w:ind w:left="1680"/>
    </w:pPr>
    <w:rPr>
      <w:rFonts w:ascii="Times New Roman" w:eastAsia="Times New Roman" w:hAnsi="Times New Roman" w:cs="Times New Roman"/>
      <w:sz w:val="18"/>
      <w:szCs w:val="21"/>
    </w:rPr>
  </w:style>
  <w:style w:type="paragraph" w:styleId="TOC9">
    <w:name w:val="toc 9"/>
    <w:basedOn w:val="Normal"/>
    <w:next w:val="Normal"/>
    <w:autoRedefine/>
    <w:uiPriority w:val="39"/>
    <w:rsid w:val="00B56301"/>
    <w:pPr>
      <w:spacing w:after="0" w:line="480" w:lineRule="auto"/>
      <w:ind w:left="1920"/>
    </w:pPr>
    <w:rPr>
      <w:rFonts w:ascii="Times New Roman" w:eastAsia="Times New Roman" w:hAnsi="Times New Roman" w:cs="Times New Roman"/>
      <w:sz w:val="18"/>
      <w:szCs w:val="21"/>
    </w:rPr>
  </w:style>
  <w:style w:type="paragraph" w:customStyle="1" w:styleId="Graph">
    <w:name w:val="Graph"/>
    <w:basedOn w:val="BodyText1"/>
    <w:link w:val="GraphChar"/>
    <w:autoRedefine/>
    <w:rsid w:val="00B56301"/>
  </w:style>
  <w:style w:type="character" w:customStyle="1" w:styleId="GraphChar">
    <w:name w:val="Graph Char"/>
    <w:basedOn w:val="DefaultParagraphFont"/>
    <w:link w:val="Graph"/>
    <w:locked/>
    <w:rsid w:val="00B56301"/>
    <w:rPr>
      <w:rFonts w:ascii="Times New Roman" w:eastAsia="Times New Roman" w:hAnsi="Times New Roman" w:cs="Tahoma"/>
      <w:sz w:val="24"/>
      <w:szCs w:val="24"/>
      <w:lang w:val="en-US" w:bidi="he-IL"/>
    </w:rPr>
  </w:style>
  <w:style w:type="paragraph" w:customStyle="1" w:styleId="CaptionDescription">
    <w:name w:val="Caption Description"/>
    <w:basedOn w:val="Normal"/>
    <w:link w:val="CaptionDescriptionChar"/>
    <w:rsid w:val="00B56301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aptionDescriptionChar">
    <w:name w:val="Caption Description Char"/>
    <w:basedOn w:val="DefaultParagraphFont"/>
    <w:link w:val="CaptionDescription"/>
    <w:locked/>
    <w:rsid w:val="00B56301"/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description0">
    <w:name w:val="Caption description"/>
    <w:basedOn w:val="Normal"/>
    <w:autoRedefine/>
    <w:rsid w:val="00B56301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bodytextBefore0cmHanging127cmLinespacing">
    <w:name w:val="Style body text + Before:  0 cm Hanging:  1.27 cm Line spacing:  ..."/>
    <w:basedOn w:val="BodyText1"/>
    <w:rsid w:val="00B56301"/>
  </w:style>
  <w:style w:type="paragraph" w:customStyle="1" w:styleId="StyleStylebodytextBefore0cmHanging127cmLinespacin">
    <w:name w:val="Style Style body text + Before:  0 cm Hanging:  1.27 cm Line spacin..."/>
    <w:basedOn w:val="StylebodytextBefore0cmHanging127cmLinespacing"/>
    <w:rsid w:val="00B56301"/>
    <w:pPr>
      <w:spacing w:after="240" w:line="360" w:lineRule="auto"/>
      <w:ind w:left="720" w:hanging="720"/>
    </w:pPr>
  </w:style>
  <w:style w:type="paragraph" w:styleId="CommentText">
    <w:name w:val="annotation text"/>
    <w:basedOn w:val="Normal"/>
    <w:link w:val="CommentTextChar"/>
    <w:semiHidden/>
    <w:rsid w:val="00B56301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56301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B5630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56301"/>
    <w:rPr>
      <w:b/>
      <w:bCs/>
    </w:rPr>
  </w:style>
  <w:style w:type="paragraph" w:customStyle="1" w:styleId="NormalBodyText">
    <w:name w:val="Normal Body Text"/>
    <w:basedOn w:val="Normal"/>
    <w:link w:val="NormalBodyTextChar"/>
    <w:autoRedefine/>
    <w:rsid w:val="00B56301"/>
    <w:pPr>
      <w:spacing w:after="0" w:line="360" w:lineRule="auto"/>
      <w:jc w:val="both"/>
    </w:pPr>
    <w:rPr>
      <w:rFonts w:ascii="Times New Roman" w:eastAsia="Times New Roman" w:hAnsi="Times New Roman" w:cs="Tahoma"/>
      <w:bCs/>
      <w:color w:val="000000"/>
      <w:sz w:val="24"/>
      <w:szCs w:val="20"/>
    </w:rPr>
  </w:style>
  <w:style w:type="character" w:customStyle="1" w:styleId="NormalBodyTextChar">
    <w:name w:val="Normal Body Text Char"/>
    <w:basedOn w:val="DefaultParagraphFont"/>
    <w:link w:val="NormalBodyText"/>
    <w:locked/>
    <w:rsid w:val="00B56301"/>
    <w:rPr>
      <w:rFonts w:ascii="Times New Roman" w:eastAsia="Times New Roman" w:hAnsi="Times New Roman" w:cs="Tahoma"/>
      <w:bCs/>
      <w:color w:val="000000"/>
      <w:sz w:val="24"/>
      <w:szCs w:val="20"/>
    </w:rPr>
  </w:style>
  <w:style w:type="paragraph" w:customStyle="1" w:styleId="References">
    <w:name w:val="References"/>
    <w:basedOn w:val="BodyText1"/>
    <w:link w:val="ReferencesCharChar"/>
    <w:autoRedefine/>
    <w:rsid w:val="00B56301"/>
  </w:style>
  <w:style w:type="character" w:customStyle="1" w:styleId="ReferencesCharChar">
    <w:name w:val="References Char Char"/>
    <w:basedOn w:val="bodytextChar"/>
    <w:link w:val="References"/>
    <w:locked/>
    <w:rsid w:val="00B56301"/>
    <w:rPr>
      <w:rFonts w:ascii="Times New Roman" w:eastAsia="Times New Roman" w:hAnsi="Times New Roman" w:cs="Tahoma"/>
      <w:sz w:val="24"/>
      <w:szCs w:val="24"/>
      <w:lang w:val="en-US" w:bidi="he-IL"/>
    </w:rPr>
  </w:style>
  <w:style w:type="paragraph" w:customStyle="1" w:styleId="Style2">
    <w:name w:val="Style2"/>
    <w:basedOn w:val="BodyText1"/>
    <w:rsid w:val="00B56301"/>
  </w:style>
  <w:style w:type="paragraph" w:styleId="Header">
    <w:name w:val="header"/>
    <w:basedOn w:val="Normal"/>
    <w:link w:val="HeaderChar"/>
    <w:rsid w:val="00B56301"/>
    <w:pPr>
      <w:tabs>
        <w:tab w:val="center" w:pos="4320"/>
        <w:tab w:val="right" w:pos="8640"/>
      </w:tabs>
      <w:spacing w:after="0" w:line="240" w:lineRule="auto"/>
      <w:jc w:val="center"/>
    </w:pPr>
    <w:rPr>
      <w:rFonts w:ascii="Times New Roman" w:eastAsia="Times New Roman" w:hAnsi="Times New Roman" w:cs="Tahoma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B56301"/>
    <w:rPr>
      <w:rFonts w:ascii="Times New Roman" w:eastAsia="Times New Roman" w:hAnsi="Times New Roman" w:cs="Tahoma"/>
      <w:sz w:val="24"/>
      <w:szCs w:val="24"/>
    </w:rPr>
  </w:style>
  <w:style w:type="paragraph" w:styleId="Footer">
    <w:name w:val="footer"/>
    <w:basedOn w:val="Normal"/>
    <w:link w:val="FooterChar"/>
    <w:uiPriority w:val="99"/>
    <w:rsid w:val="00B56301"/>
    <w:pPr>
      <w:tabs>
        <w:tab w:val="center" w:pos="4320"/>
        <w:tab w:val="right" w:pos="8640"/>
      </w:tabs>
      <w:spacing w:after="0" w:line="240" w:lineRule="auto"/>
      <w:jc w:val="center"/>
    </w:pPr>
    <w:rPr>
      <w:rFonts w:ascii="Times New Roman" w:eastAsia="Times New Roman" w:hAnsi="Times New Roman" w:cs="Tahom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56301"/>
    <w:rPr>
      <w:rFonts w:ascii="Times New Roman" w:eastAsia="Times New Roman" w:hAnsi="Times New Roman" w:cs="Tahoma"/>
      <w:sz w:val="24"/>
      <w:szCs w:val="24"/>
    </w:rPr>
  </w:style>
  <w:style w:type="paragraph" w:customStyle="1" w:styleId="StylebodytextItalic">
    <w:name w:val="Style body text + Italic"/>
    <w:basedOn w:val="BodyText1"/>
    <w:link w:val="StylebodytextItalicChar"/>
    <w:autoRedefine/>
    <w:rsid w:val="00B56301"/>
  </w:style>
  <w:style w:type="character" w:customStyle="1" w:styleId="StylebodytextItalicChar">
    <w:name w:val="Style body text + Italic Char"/>
    <w:basedOn w:val="bodytextChar"/>
    <w:link w:val="StylebodytextItalic"/>
    <w:locked/>
    <w:rsid w:val="00B56301"/>
    <w:rPr>
      <w:rFonts w:ascii="Times New Roman" w:eastAsia="Times New Roman" w:hAnsi="Times New Roman" w:cs="Tahoma"/>
      <w:sz w:val="24"/>
      <w:szCs w:val="24"/>
      <w:lang w:val="en-US" w:bidi="he-IL"/>
    </w:rPr>
  </w:style>
  <w:style w:type="paragraph" w:customStyle="1" w:styleId="StylebodytextLinespacingsingle">
    <w:name w:val="Style body text + Line spacing:  single"/>
    <w:basedOn w:val="BodyText1"/>
    <w:autoRedefine/>
    <w:rsid w:val="00B56301"/>
  </w:style>
  <w:style w:type="paragraph" w:customStyle="1" w:styleId="StyleStylebodytextLinespacingsingleAfter0ptLine">
    <w:name w:val="Style Style body text + Line spacing:  single + After:  0 pt Line ..."/>
    <w:basedOn w:val="StylebodytextLinespacingsingle"/>
    <w:rsid w:val="00B56301"/>
    <w:pPr>
      <w:tabs>
        <w:tab w:val="clear" w:pos="5760"/>
        <w:tab w:val="left" w:pos="540"/>
        <w:tab w:val="left" w:pos="6480"/>
      </w:tabs>
      <w:spacing w:line="240" w:lineRule="auto"/>
    </w:pPr>
    <w:rPr>
      <w:rFonts w:cs="Times New Roman"/>
      <w:szCs w:val="20"/>
    </w:rPr>
  </w:style>
  <w:style w:type="paragraph" w:customStyle="1" w:styleId="StyleHeading3ItalicRed">
    <w:name w:val="Style Heading 3 + Italic Red"/>
    <w:basedOn w:val="Heading3"/>
    <w:link w:val="StyleHeading3ItalicRedChar"/>
    <w:autoRedefine/>
    <w:rsid w:val="00B56301"/>
    <w:pPr>
      <w:numPr>
        <w:ilvl w:val="1"/>
      </w:numPr>
      <w:jc w:val="both"/>
    </w:pPr>
    <w:rPr>
      <w:rFonts w:ascii="Arial" w:eastAsia="TTE1EC09E8t00" w:hAnsi="Arial" w:cs="Arial"/>
      <w:b w:val="0"/>
      <w:i/>
      <w:iCs/>
      <w:color w:val="000000"/>
      <w:sz w:val="28"/>
      <w:szCs w:val="24"/>
      <w:lang w:val="en-US" w:bidi="he-IL"/>
    </w:rPr>
  </w:style>
  <w:style w:type="character" w:customStyle="1" w:styleId="StyleHeading3ItalicRedChar">
    <w:name w:val="Style Heading 3 + Italic Red Char"/>
    <w:basedOn w:val="Heading3Char"/>
    <w:link w:val="StyleHeading3ItalicRed"/>
    <w:locked/>
    <w:rsid w:val="00B56301"/>
    <w:rPr>
      <w:rFonts w:ascii="Arial" w:eastAsia="TTE1EC09E8t00" w:hAnsi="Arial" w:cs="Arial"/>
      <w:b/>
      <w:bCs/>
      <w:i/>
      <w:iCs/>
      <w:color w:val="000000"/>
      <w:sz w:val="28"/>
      <w:szCs w:val="24"/>
      <w:lang w:val="en-US" w:bidi="he-IL"/>
    </w:rPr>
  </w:style>
  <w:style w:type="paragraph" w:customStyle="1" w:styleId="Graphs">
    <w:name w:val="Graphs"/>
    <w:basedOn w:val="Normal"/>
    <w:link w:val="GraphsChar"/>
    <w:autoRedefine/>
    <w:rsid w:val="00B56301"/>
    <w:pPr>
      <w:autoSpaceDE w:val="0"/>
      <w:autoSpaceDN w:val="0"/>
      <w:adjustRightInd w:val="0"/>
      <w:spacing w:line="480" w:lineRule="auto"/>
      <w:jc w:val="center"/>
    </w:pPr>
    <w:rPr>
      <w:rFonts w:ascii="Times New Roman" w:eastAsia="Times New Roman" w:hAnsi="Times New Roman" w:cs="Times New Roman"/>
      <w:sz w:val="24"/>
    </w:rPr>
  </w:style>
  <w:style w:type="character" w:customStyle="1" w:styleId="GraphsChar">
    <w:name w:val="Graphs Char"/>
    <w:basedOn w:val="DefaultParagraphFont"/>
    <w:link w:val="Graphs"/>
    <w:locked/>
    <w:rsid w:val="00B56301"/>
    <w:rPr>
      <w:rFonts w:ascii="Times New Roman" w:eastAsia="Times New Roman" w:hAnsi="Times New Roman" w:cs="Times New Roman"/>
      <w:sz w:val="24"/>
    </w:rPr>
  </w:style>
  <w:style w:type="character" w:styleId="FollowedHyperlink">
    <w:name w:val="FollowedHyperlink"/>
    <w:basedOn w:val="DefaultParagraphFont"/>
    <w:rsid w:val="00B56301"/>
    <w:rPr>
      <w:rFonts w:cs="Times New Roman"/>
      <w:color w:val="800080"/>
      <w:u w:val="single"/>
    </w:rPr>
  </w:style>
  <w:style w:type="character" w:customStyle="1" w:styleId="CaptionCharChar">
    <w:name w:val="Caption Char Char"/>
    <w:basedOn w:val="DefaultParagraphFont"/>
    <w:rsid w:val="00B56301"/>
    <w:rPr>
      <w:rFonts w:cs="Times"/>
      <w:b/>
      <w:color w:val="000000"/>
      <w:sz w:val="18"/>
      <w:szCs w:val="18"/>
      <w:lang w:val="en-US" w:eastAsia="en-GB" w:bidi="he-IL"/>
    </w:rPr>
  </w:style>
  <w:style w:type="paragraph" w:customStyle="1" w:styleId="StyleBefore0cmHanging127cmLinespacingsingle">
    <w:name w:val="Style Before:  0 cm Hanging:  1.27 cm Line spacing:  single"/>
    <w:basedOn w:val="Normal"/>
    <w:autoRedefine/>
    <w:rsid w:val="00B56301"/>
    <w:pPr>
      <w:autoSpaceDE w:val="0"/>
      <w:autoSpaceDN w:val="0"/>
      <w:adjustRightInd w:val="0"/>
      <w:spacing w:after="0" w:line="48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LatinBoldCentered">
    <w:name w:val="Style (Latin) Bold Centered"/>
    <w:basedOn w:val="Normal"/>
    <w:rsid w:val="00B56301"/>
    <w:pPr>
      <w:spacing w:after="0" w:line="36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StyleBefore0cmHanging127cmAfter12pt">
    <w:name w:val="Style Before:  0 cm Hanging:  1.27 cm After:  12 pt"/>
    <w:basedOn w:val="Normal"/>
    <w:autoRedefine/>
    <w:rsid w:val="00B56301"/>
    <w:pPr>
      <w:spacing w:after="240" w:line="360" w:lineRule="auto"/>
      <w:ind w:left="720" w:hanging="720"/>
      <w:jc w:val="both"/>
    </w:pPr>
    <w:rPr>
      <w:rFonts w:ascii="Times New Roman" w:eastAsia="Times New Roman" w:hAnsi="Times New Roman" w:cs="Tahoma"/>
      <w:sz w:val="24"/>
      <w:szCs w:val="24"/>
    </w:rPr>
  </w:style>
  <w:style w:type="paragraph" w:customStyle="1" w:styleId="StyleHeading6Justified">
    <w:name w:val="Style Heading 6 + Justified"/>
    <w:basedOn w:val="Heading6"/>
    <w:rsid w:val="00B56301"/>
    <w:pPr>
      <w:numPr>
        <w:ilvl w:val="5"/>
      </w:numPr>
      <w:tabs>
        <w:tab w:val="num" w:pos="0"/>
      </w:tabs>
      <w:ind w:left="1418" w:hanging="1418"/>
      <w:jc w:val="both"/>
    </w:pPr>
    <w:rPr>
      <w:szCs w:val="20"/>
    </w:rPr>
  </w:style>
  <w:style w:type="paragraph" w:customStyle="1" w:styleId="StyleHeading6After3pt">
    <w:name w:val="Style Heading 6 + After:  3 pt"/>
    <w:basedOn w:val="Normal"/>
    <w:rsid w:val="00B56301"/>
    <w:pPr>
      <w:tabs>
        <w:tab w:val="num" w:pos="851"/>
      </w:tabs>
      <w:spacing w:after="0" w:line="480" w:lineRule="auto"/>
      <w:ind w:left="1298" w:hanging="1298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ComplexTahomaCentered">
    <w:name w:val="Style (Complex) Tahoma Centered"/>
    <w:basedOn w:val="Normal"/>
    <w:rsid w:val="00B56301"/>
    <w:pPr>
      <w:spacing w:after="0" w:line="240" w:lineRule="auto"/>
      <w:jc w:val="center"/>
    </w:pPr>
    <w:rPr>
      <w:rFonts w:ascii="Times New Roman" w:eastAsia="Times New Roman" w:hAnsi="Times New Roman" w:cs="Tahoma"/>
      <w:sz w:val="24"/>
      <w:szCs w:val="24"/>
    </w:rPr>
  </w:style>
  <w:style w:type="paragraph" w:customStyle="1" w:styleId="StyleCentered">
    <w:name w:val="Style Centered"/>
    <w:basedOn w:val="Normal"/>
    <w:rsid w:val="00B56301"/>
    <w:pPr>
      <w:spacing w:after="0" w:line="36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bodytextCentered">
    <w:name w:val="Style body text + Centered"/>
    <w:basedOn w:val="BodyText1"/>
    <w:rsid w:val="00B56301"/>
  </w:style>
  <w:style w:type="paragraph" w:styleId="BodyText2">
    <w:name w:val="Body Text 2"/>
    <w:basedOn w:val="Normal"/>
    <w:link w:val="BodyText2Char"/>
    <w:rsid w:val="00B56301"/>
    <w:pPr>
      <w:spacing w:after="120" w:line="480" w:lineRule="auto"/>
      <w:jc w:val="center"/>
    </w:pPr>
    <w:rPr>
      <w:rFonts w:ascii="Arial" w:eastAsia="Times New Roman" w:hAnsi="Arial" w:cs="Times New Roman"/>
      <w:b/>
      <w:caps/>
      <w:sz w:val="28"/>
      <w:szCs w:val="24"/>
    </w:rPr>
  </w:style>
  <w:style w:type="character" w:customStyle="1" w:styleId="BodyText2Char">
    <w:name w:val="Body Text 2 Char"/>
    <w:basedOn w:val="DefaultParagraphFont"/>
    <w:link w:val="BodyText2"/>
    <w:rsid w:val="00B56301"/>
    <w:rPr>
      <w:rFonts w:ascii="Arial" w:eastAsia="Times New Roman" w:hAnsi="Arial" w:cs="Times New Roman"/>
      <w:b/>
      <w:caps/>
      <w:sz w:val="28"/>
      <w:szCs w:val="24"/>
    </w:rPr>
  </w:style>
  <w:style w:type="paragraph" w:customStyle="1" w:styleId="Heading41">
    <w:name w:val="Heading 41"/>
    <w:basedOn w:val="Normal"/>
    <w:next w:val="Normal"/>
    <w:autoRedefine/>
    <w:rsid w:val="00B56301"/>
    <w:pPr>
      <w:keepNext/>
      <w:tabs>
        <w:tab w:val="left" w:pos="4320"/>
      </w:tabs>
      <w:spacing w:before="240" w:after="60" w:line="480" w:lineRule="auto"/>
      <w:ind w:left="720"/>
      <w:jc w:val="both"/>
      <w:outlineLvl w:val="3"/>
    </w:pPr>
    <w:rPr>
      <w:rFonts w:ascii="Arial" w:eastAsia="Times New Roman" w:hAnsi="Arial" w:cs="Times New Roman"/>
      <w:b/>
      <w:bCs/>
      <w:sz w:val="24"/>
      <w:szCs w:val="28"/>
    </w:rPr>
  </w:style>
  <w:style w:type="character" w:styleId="PageNumber">
    <w:name w:val="page number"/>
    <w:basedOn w:val="DefaultParagraphFont"/>
    <w:rsid w:val="00B56301"/>
  </w:style>
  <w:style w:type="paragraph" w:customStyle="1" w:styleId="Style14ptBoldJustified">
    <w:name w:val="Style 14 pt Bold Justified"/>
    <w:basedOn w:val="Normal"/>
    <w:rsid w:val="00B56301"/>
    <w:pPr>
      <w:spacing w:after="0" w:line="360" w:lineRule="auto"/>
      <w:jc w:val="center"/>
    </w:pPr>
    <w:rPr>
      <w:rFonts w:ascii="Times New Roman" w:eastAsia="Times New Roman" w:hAnsi="Times New Roman" w:cs="Times New Roman"/>
      <w:b/>
      <w:bCs/>
      <w:sz w:val="40"/>
      <w:szCs w:val="20"/>
      <w:lang w:val="en-US" w:bidi="he-IL"/>
    </w:rPr>
  </w:style>
  <w:style w:type="paragraph" w:customStyle="1" w:styleId="StyleTOC2Before0cm">
    <w:name w:val="Style TOC 2 + Before:  0 cm"/>
    <w:basedOn w:val="TOC2"/>
    <w:rsid w:val="00B56301"/>
    <w:pPr>
      <w:spacing w:before="120" w:after="120" w:line="480" w:lineRule="auto"/>
      <w:ind w:left="0"/>
      <w:jc w:val="both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tyleTOC2Before0cm1">
    <w:name w:val="Style TOC 2 + Before:  0 cm1"/>
    <w:basedOn w:val="TOC1"/>
    <w:rsid w:val="00B56301"/>
    <w:pPr>
      <w:tabs>
        <w:tab w:val="left" w:pos="480"/>
        <w:tab w:val="right" w:leader="dot" w:pos="7643"/>
      </w:tabs>
      <w:spacing w:before="120" w:after="120" w:line="48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tyleTOC2Before0cm2">
    <w:name w:val="Style TOC 2 + Before:  0 cm2"/>
    <w:basedOn w:val="TOC1"/>
    <w:rsid w:val="00B56301"/>
    <w:pPr>
      <w:tabs>
        <w:tab w:val="left" w:pos="480"/>
        <w:tab w:val="right" w:leader="dot" w:pos="7643"/>
      </w:tabs>
      <w:spacing w:before="120" w:after="120" w:line="48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itemid1">
    <w:name w:val="itemid1"/>
    <w:basedOn w:val="Normal"/>
    <w:rsid w:val="00B56301"/>
    <w:pPr>
      <w:spacing w:before="48" w:after="48" w:line="240" w:lineRule="auto"/>
    </w:pPr>
    <w:rPr>
      <w:rFonts w:ascii="Times New Roman" w:eastAsia="Times New Roman" w:hAnsi="Times New Roman" w:cs="Times New Roman"/>
      <w:color w:val="444444"/>
      <w:sz w:val="26"/>
      <w:szCs w:val="26"/>
    </w:rPr>
  </w:style>
  <w:style w:type="paragraph" w:styleId="NormalWeb">
    <w:name w:val="Normal (Web)"/>
    <w:basedOn w:val="Normal"/>
    <w:uiPriority w:val="99"/>
    <w:rsid w:val="00B5630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highlight">
    <w:name w:val="highlight"/>
    <w:basedOn w:val="DefaultParagraphFont"/>
    <w:rsid w:val="00B56301"/>
  </w:style>
  <w:style w:type="character" w:customStyle="1" w:styleId="mark">
    <w:name w:val="mark"/>
    <w:basedOn w:val="DefaultParagraphFont"/>
    <w:rsid w:val="00B56301"/>
    <w:rPr>
      <w:shd w:val="clear" w:color="auto" w:fill="auto"/>
    </w:rPr>
  </w:style>
  <w:style w:type="character" w:customStyle="1" w:styleId="bodycopy1">
    <w:name w:val="bodycopy1"/>
    <w:basedOn w:val="DefaultParagraphFont"/>
    <w:rsid w:val="00B56301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ft">
    <w:name w:val="ft"/>
    <w:basedOn w:val="DefaultParagraphFont"/>
    <w:rsid w:val="00B56301"/>
  </w:style>
  <w:style w:type="paragraph" w:customStyle="1" w:styleId="yiv1867635658msonormal">
    <w:name w:val="yiv1867635658msonormal"/>
    <w:basedOn w:val="Normal"/>
    <w:rsid w:val="00B563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Classic1">
    <w:name w:val="Table Classic 1"/>
    <w:basedOn w:val="TableNormal"/>
    <w:rsid w:val="00B56301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hapter">
    <w:name w:val="Chapter"/>
    <w:basedOn w:val="Normal"/>
    <w:rsid w:val="00B56301"/>
    <w:pPr>
      <w:spacing w:after="0" w:line="480" w:lineRule="auto"/>
    </w:pPr>
    <w:rPr>
      <w:rFonts w:ascii="Times New Roman" w:eastAsia="Times New Roman" w:hAnsi="Times New Roman" w:cs="Times New Roman"/>
      <w:b/>
      <w:sz w:val="32"/>
      <w:szCs w:val="24"/>
    </w:rPr>
  </w:style>
  <w:style w:type="paragraph" w:customStyle="1" w:styleId="Firstsub">
    <w:name w:val="First sub"/>
    <w:basedOn w:val="Chapter"/>
    <w:rsid w:val="00B56301"/>
    <w:rPr>
      <w:sz w:val="28"/>
    </w:rPr>
  </w:style>
  <w:style w:type="paragraph" w:customStyle="1" w:styleId="Secondsub">
    <w:name w:val="Second sub"/>
    <w:basedOn w:val="TOC3"/>
    <w:rsid w:val="00B56301"/>
    <w:pPr>
      <w:tabs>
        <w:tab w:val="left" w:pos="1200"/>
        <w:tab w:val="right" w:leader="dot" w:pos="7643"/>
      </w:tabs>
      <w:spacing w:before="120" w:after="120" w:line="480" w:lineRule="auto"/>
      <w:ind w:left="480"/>
      <w:jc w:val="both"/>
    </w:pPr>
    <w:rPr>
      <w:rFonts w:ascii="Times New Roman" w:eastAsia="Times New Roman" w:hAnsi="Times New Roman" w:cs="Times New Roman"/>
      <w:b/>
      <w:i/>
      <w:iCs/>
      <w:noProof/>
      <w:sz w:val="24"/>
      <w:szCs w:val="24"/>
    </w:rPr>
  </w:style>
  <w:style w:type="paragraph" w:styleId="NoSpacing">
    <w:name w:val="No Spacing"/>
    <w:uiPriority w:val="1"/>
    <w:rsid w:val="00B563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lmname2">
    <w:name w:val="nlm_name2"/>
    <w:basedOn w:val="DefaultParagraphFont"/>
    <w:rsid w:val="00B56301"/>
    <w:rPr>
      <w:b/>
      <w:bCs/>
    </w:rPr>
  </w:style>
  <w:style w:type="character" w:styleId="BookTitle">
    <w:name w:val="Book Title"/>
    <w:basedOn w:val="DefaultParagraphFont"/>
    <w:uiPriority w:val="33"/>
    <w:rsid w:val="00B56301"/>
    <w:rPr>
      <w:b/>
      <w:bCs/>
      <w:smallCaps/>
      <w:spacing w:val="5"/>
    </w:rPr>
  </w:style>
  <w:style w:type="character" w:styleId="IntenseEmphasis">
    <w:name w:val="Intense Emphasis"/>
    <w:basedOn w:val="DefaultParagraphFont"/>
    <w:uiPriority w:val="21"/>
    <w:rsid w:val="00B56301"/>
    <w:rPr>
      <w:b/>
      <w:bCs/>
      <w:i/>
      <w:i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3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6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9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664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281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504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422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6839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5858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3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36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60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7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785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32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744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7669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600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2926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98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1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82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6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156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950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499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286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9521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2871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271715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89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5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86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19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8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075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834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590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165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5571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0816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1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20310">
      <w:bodyDiv w:val="1"/>
      <w:marLeft w:val="0"/>
      <w:marRight w:val="0"/>
      <w:marTop w:val="42"/>
      <w:marBottom w:val="42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03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4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33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274455">
                          <w:marLeft w:val="2395"/>
                          <w:marRight w:val="3517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3E1F9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53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03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513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184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7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3745">
      <w:bodyDiv w:val="1"/>
      <w:marLeft w:val="0"/>
      <w:marRight w:val="0"/>
      <w:marTop w:val="51"/>
      <w:marBottom w:val="5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6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2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72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76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767028">
                          <w:marLeft w:val="2966"/>
                          <w:marRight w:val="4354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3E1F9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608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37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301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1450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08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www.ncbi.nlm.nih.gov/nuccore/NM_002467.4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entrez/viewer.fcgi?db=nucleotide&amp;id=148233337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entrez/viewer.fcgi?db=nucleotide&amp;id=164518913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entrez/viewer.fcgi?db=nucleotide&amp;id=16451891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DFCFA3-CC95-4386-907B-0F3375D4A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ih</dc:creator>
  <cp:lastModifiedBy>Ilyas Mohammad</cp:lastModifiedBy>
  <cp:revision>3</cp:revision>
  <dcterms:created xsi:type="dcterms:W3CDTF">2014-06-13T19:18:00Z</dcterms:created>
  <dcterms:modified xsi:type="dcterms:W3CDTF">2014-06-13T19:18:00Z</dcterms:modified>
</cp:coreProperties>
</file>